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BAE9FA" w14:textId="24AC9432" w:rsidR="00B2627D" w:rsidRPr="000A5772" w:rsidRDefault="00D0574E" w:rsidP="000A5772">
      <w:pPr>
        <w:spacing w:after="160" w:line="278" w:lineRule="auto"/>
        <w:rPr>
          <w:i/>
          <w:iCs/>
        </w:rPr>
      </w:pPr>
      <w:r w:rsidRPr="000A5772">
        <w:rPr>
          <w:b/>
          <w:bCs/>
        </w:rPr>
        <w:t xml:space="preserve">Supplementary Information </w:t>
      </w:r>
    </w:p>
    <w:p w14:paraId="64AD12FF" w14:textId="5BF75FFA" w:rsidR="00D0574E" w:rsidRDefault="00D0574E" w:rsidP="00D0574E">
      <w:r>
        <w:t xml:space="preserve">PEARS Individual Interview Guide </w:t>
      </w:r>
    </w:p>
    <w:p w14:paraId="2781CE4D" w14:textId="77777777" w:rsidR="00D0574E" w:rsidRDefault="00D0574E" w:rsidP="00D0574E"/>
    <w:p w14:paraId="13627396" w14:textId="77777777" w:rsidR="00D0574E" w:rsidRPr="00C46B3D" w:rsidRDefault="00D0574E" w:rsidP="00D0574E">
      <w:pPr>
        <w:rPr>
          <w:i/>
          <w:sz w:val="22"/>
          <w:szCs w:val="22"/>
        </w:rPr>
      </w:pPr>
      <w:r w:rsidRPr="00C46B3D">
        <w:rPr>
          <w:i/>
          <w:sz w:val="22"/>
          <w:szCs w:val="22"/>
        </w:rPr>
        <w:t xml:space="preserve">Note: Words in bold/italics </w:t>
      </w:r>
      <w:r>
        <w:rPr>
          <w:i/>
          <w:sz w:val="22"/>
          <w:szCs w:val="22"/>
        </w:rPr>
        <w:t>refer to</w:t>
      </w:r>
      <w:r w:rsidRPr="00C46B3D">
        <w:rPr>
          <w:i/>
          <w:sz w:val="22"/>
          <w:szCs w:val="22"/>
        </w:rPr>
        <w:t xml:space="preserve"> directions</w:t>
      </w:r>
      <w:r>
        <w:rPr>
          <w:i/>
          <w:sz w:val="22"/>
          <w:szCs w:val="22"/>
        </w:rPr>
        <w:t xml:space="preserve"> and </w:t>
      </w:r>
      <w:r w:rsidRPr="00C46B3D">
        <w:rPr>
          <w:i/>
          <w:sz w:val="22"/>
          <w:szCs w:val="22"/>
        </w:rPr>
        <w:t>notes for the interview</w:t>
      </w:r>
      <w:r>
        <w:rPr>
          <w:i/>
          <w:sz w:val="22"/>
          <w:szCs w:val="22"/>
        </w:rPr>
        <w:t>er,</w:t>
      </w:r>
      <w:r w:rsidRPr="00C46B3D">
        <w:rPr>
          <w:i/>
          <w:sz w:val="22"/>
          <w:szCs w:val="22"/>
        </w:rPr>
        <w:t xml:space="preserve"> and are not to be read verbatim to the participant. </w:t>
      </w:r>
    </w:p>
    <w:p w14:paraId="1700E856" w14:textId="77777777" w:rsidR="00D0574E" w:rsidRDefault="00D0574E" w:rsidP="00D0574E">
      <w:pPr>
        <w:rPr>
          <w:sz w:val="22"/>
          <w:szCs w:val="22"/>
        </w:rPr>
      </w:pPr>
    </w:p>
    <w:p w14:paraId="7FDD754B" w14:textId="368E9542" w:rsidR="00D0574E" w:rsidRDefault="00D0574E" w:rsidP="00D0574E">
      <w:pPr>
        <w:rPr>
          <w:sz w:val="22"/>
          <w:szCs w:val="22"/>
        </w:rPr>
      </w:pPr>
      <w:r w:rsidRPr="00D500F6">
        <w:rPr>
          <w:sz w:val="22"/>
          <w:szCs w:val="22"/>
        </w:rPr>
        <w:t xml:space="preserve">As you know, the purpose of this study is to learn more about </w:t>
      </w:r>
      <w:r>
        <w:rPr>
          <w:sz w:val="22"/>
          <w:szCs w:val="22"/>
        </w:rPr>
        <w:t>people’s</w:t>
      </w:r>
      <w:r w:rsidRPr="00D500F6">
        <w:rPr>
          <w:sz w:val="22"/>
          <w:szCs w:val="22"/>
        </w:rPr>
        <w:t xml:space="preserve"> experiences with suicidality </w:t>
      </w:r>
      <w:r>
        <w:rPr>
          <w:sz w:val="22"/>
          <w:szCs w:val="22"/>
        </w:rPr>
        <w:t xml:space="preserve">during pregnancy or postpartum </w:t>
      </w:r>
      <w:r w:rsidRPr="00D500F6">
        <w:rPr>
          <w:sz w:val="22"/>
          <w:szCs w:val="22"/>
        </w:rPr>
        <w:t xml:space="preserve">– an issue that isn’t talked about </w:t>
      </w:r>
      <w:r>
        <w:rPr>
          <w:sz w:val="22"/>
          <w:szCs w:val="22"/>
        </w:rPr>
        <w:t xml:space="preserve">very </w:t>
      </w:r>
      <w:r w:rsidRPr="00D500F6">
        <w:rPr>
          <w:sz w:val="22"/>
          <w:szCs w:val="22"/>
        </w:rPr>
        <w:t>much</w:t>
      </w:r>
      <w:r>
        <w:rPr>
          <w:sz w:val="22"/>
          <w:szCs w:val="22"/>
        </w:rPr>
        <w:t>,</w:t>
      </w:r>
      <w:r w:rsidRPr="00D500F6">
        <w:rPr>
          <w:sz w:val="22"/>
          <w:szCs w:val="22"/>
        </w:rPr>
        <w:t xml:space="preserve"> but is very important to address in order to improve </w:t>
      </w:r>
      <w:r>
        <w:rPr>
          <w:sz w:val="22"/>
          <w:szCs w:val="22"/>
        </w:rPr>
        <w:t>maternal</w:t>
      </w:r>
      <w:r w:rsidRPr="00D500F6">
        <w:rPr>
          <w:sz w:val="22"/>
          <w:szCs w:val="22"/>
        </w:rPr>
        <w:t xml:space="preserve"> mental health</w:t>
      </w:r>
      <w:r>
        <w:rPr>
          <w:sz w:val="22"/>
          <w:szCs w:val="22"/>
        </w:rPr>
        <w:t>,</w:t>
      </w:r>
      <w:r w:rsidRPr="00D500F6">
        <w:rPr>
          <w:sz w:val="22"/>
          <w:szCs w:val="22"/>
        </w:rPr>
        <w:t xml:space="preserve"> and by extension</w:t>
      </w:r>
      <w:r>
        <w:rPr>
          <w:sz w:val="22"/>
          <w:szCs w:val="22"/>
        </w:rPr>
        <w:t>,</w:t>
      </w:r>
      <w:r w:rsidRPr="00D500F6">
        <w:rPr>
          <w:sz w:val="22"/>
          <w:szCs w:val="22"/>
        </w:rPr>
        <w:t xml:space="preserve"> </w:t>
      </w:r>
      <w:r>
        <w:rPr>
          <w:sz w:val="22"/>
          <w:szCs w:val="22"/>
        </w:rPr>
        <w:t>the health of</w:t>
      </w:r>
      <w:r w:rsidRPr="00D500F6">
        <w:rPr>
          <w:sz w:val="22"/>
          <w:szCs w:val="22"/>
        </w:rPr>
        <w:t xml:space="preserve"> babie</w:t>
      </w:r>
      <w:r>
        <w:rPr>
          <w:sz w:val="22"/>
          <w:szCs w:val="22"/>
        </w:rPr>
        <w:t>s</w:t>
      </w:r>
      <w:r w:rsidRPr="00D500F6">
        <w:rPr>
          <w:sz w:val="22"/>
          <w:szCs w:val="22"/>
        </w:rPr>
        <w:t xml:space="preserve"> and famil</w:t>
      </w:r>
      <w:r>
        <w:rPr>
          <w:sz w:val="22"/>
          <w:szCs w:val="22"/>
        </w:rPr>
        <w:t>ies</w:t>
      </w:r>
      <w:r w:rsidRPr="00D500F6">
        <w:rPr>
          <w:sz w:val="22"/>
          <w:szCs w:val="22"/>
        </w:rPr>
        <w:t xml:space="preserve">. </w:t>
      </w:r>
      <w:r>
        <w:rPr>
          <w:sz w:val="22"/>
          <w:szCs w:val="22"/>
        </w:rPr>
        <w:t xml:space="preserve">We’re also interested in learning more about what types of services or treatments can help individuals with suicidality during this period of time. </w:t>
      </w:r>
      <w:r w:rsidRPr="00D500F6">
        <w:rPr>
          <w:sz w:val="22"/>
          <w:szCs w:val="22"/>
        </w:rPr>
        <w:t xml:space="preserve">I very much appreciate your taking the time to talk with me about this </w:t>
      </w:r>
      <w:r>
        <w:rPr>
          <w:sz w:val="22"/>
          <w:szCs w:val="22"/>
        </w:rPr>
        <w:t>topic</w:t>
      </w:r>
      <w:r w:rsidRPr="00D500F6">
        <w:rPr>
          <w:sz w:val="22"/>
          <w:szCs w:val="22"/>
        </w:rPr>
        <w:t xml:space="preserve">. </w:t>
      </w:r>
    </w:p>
    <w:p w14:paraId="6DE9B66E" w14:textId="77777777" w:rsidR="00D0574E" w:rsidRDefault="00D0574E" w:rsidP="00D0574E">
      <w:pPr>
        <w:rPr>
          <w:sz w:val="22"/>
          <w:szCs w:val="22"/>
        </w:rPr>
      </w:pPr>
    </w:p>
    <w:p w14:paraId="3A08814A" w14:textId="77777777" w:rsidR="00D0574E" w:rsidRPr="00D500F6" w:rsidRDefault="00D0574E" w:rsidP="00D0574E">
      <w:pPr>
        <w:rPr>
          <w:sz w:val="22"/>
          <w:szCs w:val="22"/>
        </w:rPr>
      </w:pPr>
      <w:r w:rsidRPr="00D500F6">
        <w:rPr>
          <w:sz w:val="22"/>
          <w:szCs w:val="22"/>
        </w:rPr>
        <w:t xml:space="preserve">Remember </w:t>
      </w:r>
      <w:r>
        <w:rPr>
          <w:sz w:val="22"/>
          <w:szCs w:val="22"/>
        </w:rPr>
        <w:t xml:space="preserve">that </w:t>
      </w:r>
      <w:r w:rsidRPr="00D500F6">
        <w:rPr>
          <w:sz w:val="22"/>
          <w:szCs w:val="22"/>
        </w:rPr>
        <w:t xml:space="preserve">you can stop the interview at any time if you don’t feel comfortable. Are you ready to </w:t>
      </w:r>
      <w:r>
        <w:rPr>
          <w:sz w:val="22"/>
          <w:szCs w:val="22"/>
        </w:rPr>
        <w:t>begin</w:t>
      </w:r>
      <w:r w:rsidRPr="00D500F6">
        <w:rPr>
          <w:sz w:val="22"/>
          <w:szCs w:val="22"/>
        </w:rPr>
        <w:t>? [</w:t>
      </w:r>
      <w:r>
        <w:rPr>
          <w:i/>
          <w:sz w:val="22"/>
          <w:szCs w:val="22"/>
        </w:rPr>
        <w:t>Begin recording</w:t>
      </w:r>
      <w:r w:rsidRPr="00D500F6">
        <w:rPr>
          <w:sz w:val="22"/>
          <w:szCs w:val="22"/>
        </w:rPr>
        <w:t>]</w:t>
      </w:r>
    </w:p>
    <w:p w14:paraId="5C5FBA0D" w14:textId="77777777" w:rsidR="00D0574E" w:rsidRDefault="00D0574E" w:rsidP="00D0574E"/>
    <w:p w14:paraId="0D098DE8" w14:textId="77777777" w:rsidR="00D0574E" w:rsidRPr="006A007D" w:rsidRDefault="00D0574E" w:rsidP="00D0574E">
      <w:pPr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Introduction: </w:t>
      </w:r>
      <w:r w:rsidRPr="00D500F6">
        <w:rPr>
          <w:sz w:val="22"/>
          <w:szCs w:val="22"/>
        </w:rPr>
        <w:t>[</w:t>
      </w:r>
      <w:r>
        <w:rPr>
          <w:bCs/>
          <w:i/>
          <w:sz w:val="22"/>
          <w:szCs w:val="22"/>
        </w:rPr>
        <w:t>G</w:t>
      </w:r>
      <w:r w:rsidRPr="00D74B30">
        <w:rPr>
          <w:bCs/>
          <w:i/>
          <w:sz w:val="22"/>
          <w:szCs w:val="22"/>
        </w:rPr>
        <w:t>et to know participant; increase comfort with interview</w:t>
      </w:r>
      <w:r w:rsidRPr="00D500F6">
        <w:rPr>
          <w:sz w:val="22"/>
          <w:szCs w:val="22"/>
        </w:rPr>
        <w:t>]</w:t>
      </w:r>
    </w:p>
    <w:p w14:paraId="4295A42B" w14:textId="77777777" w:rsidR="00D0574E" w:rsidRPr="001062D1" w:rsidRDefault="00D0574E" w:rsidP="00D0574E">
      <w:pPr>
        <w:pStyle w:val="ListParagraph"/>
        <w:numPr>
          <w:ilvl w:val="0"/>
          <w:numId w:val="8"/>
        </w:numPr>
        <w:rPr>
          <w:sz w:val="22"/>
          <w:szCs w:val="22"/>
        </w:rPr>
      </w:pPr>
      <w:r w:rsidRPr="001062D1">
        <w:rPr>
          <w:sz w:val="22"/>
          <w:szCs w:val="22"/>
        </w:rPr>
        <w:t xml:space="preserve">Tell me a little bit about yourself.  </w:t>
      </w:r>
    </w:p>
    <w:p w14:paraId="01C7E9E1" w14:textId="77777777" w:rsidR="00D0574E" w:rsidRDefault="00D0574E" w:rsidP="00D0574E">
      <w:pPr>
        <w:pStyle w:val="ListParagraph"/>
        <w:numPr>
          <w:ilvl w:val="0"/>
          <w:numId w:val="9"/>
        </w:numPr>
        <w:rPr>
          <w:sz w:val="22"/>
          <w:szCs w:val="22"/>
        </w:rPr>
      </w:pPr>
      <w:r>
        <w:rPr>
          <w:sz w:val="22"/>
          <w:szCs w:val="22"/>
        </w:rPr>
        <w:t>A</w:t>
      </w:r>
      <w:r w:rsidRPr="001062D1">
        <w:rPr>
          <w:sz w:val="22"/>
          <w:szCs w:val="22"/>
        </w:rPr>
        <w:t xml:space="preserve">re you currently working? </w:t>
      </w:r>
    </w:p>
    <w:p w14:paraId="6D64118F" w14:textId="77777777" w:rsidR="00D0574E" w:rsidRPr="001062D1" w:rsidRDefault="00D0574E" w:rsidP="00D0574E">
      <w:pPr>
        <w:pStyle w:val="ListParagraph"/>
        <w:numPr>
          <w:ilvl w:val="1"/>
          <w:numId w:val="9"/>
        </w:numPr>
        <w:rPr>
          <w:sz w:val="22"/>
          <w:szCs w:val="22"/>
        </w:rPr>
      </w:pPr>
      <w:r w:rsidRPr="001062D1">
        <w:rPr>
          <w:i/>
          <w:iCs/>
          <w:color w:val="000000"/>
          <w:sz w:val="22"/>
          <w:szCs w:val="22"/>
        </w:rPr>
        <w:t>If yes</w:t>
      </w:r>
      <w:r>
        <w:rPr>
          <w:color w:val="000000"/>
          <w:sz w:val="22"/>
          <w:szCs w:val="22"/>
        </w:rPr>
        <w:t>:</w:t>
      </w:r>
      <w:r w:rsidRPr="001062D1">
        <w:rPr>
          <w:color w:val="000000"/>
          <w:sz w:val="22"/>
          <w:szCs w:val="22"/>
        </w:rPr>
        <w:t xml:space="preserve"> </w:t>
      </w:r>
      <w:r>
        <w:rPr>
          <w:sz w:val="22"/>
          <w:szCs w:val="22"/>
        </w:rPr>
        <w:t xml:space="preserve">What do you do for work? </w:t>
      </w:r>
    </w:p>
    <w:p w14:paraId="33029D54" w14:textId="77777777" w:rsidR="00D0574E" w:rsidRPr="001062D1" w:rsidRDefault="00D0574E" w:rsidP="00D0574E">
      <w:pPr>
        <w:pStyle w:val="ListParagraph"/>
        <w:numPr>
          <w:ilvl w:val="0"/>
          <w:numId w:val="9"/>
        </w:numPr>
        <w:rPr>
          <w:sz w:val="22"/>
          <w:szCs w:val="22"/>
        </w:rPr>
      </w:pPr>
      <w:r>
        <w:rPr>
          <w:sz w:val="22"/>
          <w:szCs w:val="22"/>
        </w:rPr>
        <w:t>W</w:t>
      </w:r>
      <w:r w:rsidRPr="001062D1">
        <w:rPr>
          <w:sz w:val="22"/>
          <w:szCs w:val="22"/>
        </w:rPr>
        <w:t>hat do you like to do in your free time?</w:t>
      </w:r>
      <w:r w:rsidRPr="006A007D">
        <w:rPr>
          <w:sz w:val="22"/>
          <w:szCs w:val="22"/>
        </w:rPr>
        <w:t xml:space="preserve"> </w:t>
      </w:r>
      <w:r w:rsidRPr="00D500F6">
        <w:rPr>
          <w:sz w:val="22"/>
          <w:szCs w:val="22"/>
        </w:rPr>
        <w:t>[</w:t>
      </w:r>
      <w:r>
        <w:rPr>
          <w:i/>
          <w:sz w:val="22"/>
          <w:szCs w:val="22"/>
        </w:rPr>
        <w:t>Probe for: h</w:t>
      </w:r>
      <w:r w:rsidRPr="00194C37">
        <w:rPr>
          <w:i/>
          <w:sz w:val="22"/>
          <w:szCs w:val="22"/>
        </w:rPr>
        <w:t>obbies</w:t>
      </w:r>
      <w:r>
        <w:rPr>
          <w:i/>
          <w:sz w:val="22"/>
          <w:szCs w:val="22"/>
        </w:rPr>
        <w:t xml:space="preserve">; </w:t>
      </w:r>
      <w:r w:rsidRPr="00194C37">
        <w:rPr>
          <w:i/>
          <w:sz w:val="22"/>
          <w:szCs w:val="22"/>
        </w:rPr>
        <w:t>pleasant activities</w:t>
      </w:r>
      <w:r w:rsidRPr="00D500F6">
        <w:rPr>
          <w:sz w:val="22"/>
          <w:szCs w:val="22"/>
        </w:rPr>
        <w:t>]</w:t>
      </w:r>
    </w:p>
    <w:p w14:paraId="065A6C05" w14:textId="77777777" w:rsidR="00D0574E" w:rsidRPr="001062D1" w:rsidRDefault="00D0574E" w:rsidP="00D0574E">
      <w:pPr>
        <w:pStyle w:val="ListParagraph"/>
        <w:numPr>
          <w:ilvl w:val="0"/>
          <w:numId w:val="9"/>
        </w:numPr>
        <w:rPr>
          <w:sz w:val="22"/>
          <w:szCs w:val="22"/>
        </w:rPr>
      </w:pPr>
      <w:r>
        <w:rPr>
          <w:sz w:val="22"/>
          <w:szCs w:val="22"/>
        </w:rPr>
        <w:t xml:space="preserve">Tell me about your family. </w:t>
      </w:r>
      <w:r w:rsidRPr="00D500F6">
        <w:rPr>
          <w:sz w:val="22"/>
          <w:szCs w:val="22"/>
        </w:rPr>
        <w:t>[</w:t>
      </w:r>
      <w:r>
        <w:rPr>
          <w:i/>
          <w:sz w:val="22"/>
          <w:szCs w:val="22"/>
        </w:rPr>
        <w:t>Probe for: f</w:t>
      </w:r>
      <w:r w:rsidRPr="00194C37">
        <w:rPr>
          <w:i/>
          <w:sz w:val="22"/>
          <w:szCs w:val="22"/>
        </w:rPr>
        <w:t xml:space="preserve">amily composition; </w:t>
      </w:r>
      <w:r>
        <w:rPr>
          <w:i/>
          <w:sz w:val="22"/>
          <w:szCs w:val="22"/>
        </w:rPr>
        <w:t xml:space="preserve">marital status; </w:t>
      </w:r>
      <w:r w:rsidRPr="00194C37">
        <w:rPr>
          <w:i/>
          <w:sz w:val="22"/>
          <w:szCs w:val="22"/>
        </w:rPr>
        <w:t>number</w:t>
      </w:r>
      <w:r>
        <w:rPr>
          <w:i/>
          <w:sz w:val="22"/>
          <w:szCs w:val="22"/>
        </w:rPr>
        <w:t>/ages</w:t>
      </w:r>
      <w:r w:rsidRPr="00194C37">
        <w:rPr>
          <w:i/>
          <w:sz w:val="22"/>
          <w:szCs w:val="22"/>
        </w:rPr>
        <w:t xml:space="preserve"> of children</w:t>
      </w:r>
      <w:r>
        <w:rPr>
          <w:i/>
          <w:sz w:val="22"/>
          <w:szCs w:val="22"/>
        </w:rPr>
        <w:t xml:space="preserve"> </w:t>
      </w:r>
      <w:r w:rsidRPr="00184EAA">
        <w:rPr>
          <w:i/>
          <w:sz w:val="22"/>
          <w:szCs w:val="22"/>
        </w:rPr>
        <w:sym w:font="Wingdings" w:char="F0E0"/>
      </w:r>
      <w:r>
        <w:rPr>
          <w:i/>
          <w:sz w:val="22"/>
          <w:szCs w:val="22"/>
        </w:rPr>
        <w:t xml:space="preserve"> number of experiences with perinatal suicidality; length of time since episode</w:t>
      </w:r>
      <w:r>
        <w:rPr>
          <w:sz w:val="22"/>
          <w:szCs w:val="22"/>
        </w:rPr>
        <w:t>]</w:t>
      </w:r>
      <w:r>
        <w:rPr>
          <w:i/>
          <w:sz w:val="22"/>
          <w:szCs w:val="22"/>
          <w:highlight w:val="yellow"/>
        </w:rPr>
        <w:t xml:space="preserve"> </w:t>
      </w:r>
    </w:p>
    <w:p w14:paraId="55EEC0C0" w14:textId="77777777" w:rsidR="00D0574E" w:rsidRPr="00455969" w:rsidRDefault="00D0574E" w:rsidP="00D0574E">
      <w:pPr>
        <w:rPr>
          <w:sz w:val="22"/>
          <w:szCs w:val="22"/>
        </w:rPr>
      </w:pPr>
    </w:p>
    <w:p w14:paraId="436563C9" w14:textId="77777777" w:rsidR="00D0574E" w:rsidRPr="00184EAA" w:rsidRDefault="00D0574E" w:rsidP="00D0574E">
      <w:pPr>
        <w:rPr>
          <w:sz w:val="22"/>
          <w:szCs w:val="22"/>
        </w:rPr>
      </w:pPr>
      <w:r w:rsidRPr="00455969">
        <w:rPr>
          <w:b/>
          <w:bCs/>
          <w:color w:val="000000"/>
          <w:sz w:val="22"/>
          <w:szCs w:val="22"/>
        </w:rPr>
        <w:t xml:space="preserve">Onset of </w:t>
      </w:r>
      <w:r w:rsidRPr="00184EAA">
        <w:rPr>
          <w:b/>
          <w:bCs/>
          <w:color w:val="000000"/>
          <w:sz w:val="22"/>
          <w:szCs w:val="22"/>
        </w:rPr>
        <w:t>Suicidality</w:t>
      </w:r>
      <w:r w:rsidRPr="00184EAA">
        <w:rPr>
          <w:color w:val="000000"/>
          <w:sz w:val="22"/>
          <w:szCs w:val="22"/>
        </w:rPr>
        <w:t>: [</w:t>
      </w:r>
      <w:r w:rsidRPr="00184EAA">
        <w:rPr>
          <w:i/>
          <w:color w:val="000000"/>
          <w:sz w:val="22"/>
          <w:szCs w:val="22"/>
        </w:rPr>
        <w:t xml:space="preserve">If more than one perinatal experience, refer to the </w:t>
      </w:r>
      <w:r w:rsidRPr="00184EAA">
        <w:rPr>
          <w:i/>
          <w:color w:val="000000"/>
          <w:sz w:val="22"/>
          <w:szCs w:val="22"/>
          <w:u w:val="single"/>
        </w:rPr>
        <w:t>most recent</w:t>
      </w:r>
      <w:r w:rsidRPr="00184EAA">
        <w:rPr>
          <w:i/>
          <w:color w:val="000000"/>
          <w:sz w:val="22"/>
          <w:szCs w:val="22"/>
        </w:rPr>
        <w:t xml:space="preserve"> experience</w:t>
      </w:r>
      <w:r>
        <w:rPr>
          <w:color w:val="000000"/>
          <w:sz w:val="22"/>
          <w:szCs w:val="22"/>
        </w:rPr>
        <w:t>]</w:t>
      </w:r>
    </w:p>
    <w:p w14:paraId="23B1EE4A" w14:textId="77777777" w:rsidR="00D0574E" w:rsidRPr="00455969" w:rsidRDefault="00D0574E" w:rsidP="00D0574E">
      <w:pPr>
        <w:numPr>
          <w:ilvl w:val="0"/>
          <w:numId w:val="3"/>
        </w:numPr>
        <w:textAlignment w:val="baseline"/>
        <w:rPr>
          <w:color w:val="000000"/>
          <w:sz w:val="22"/>
          <w:szCs w:val="22"/>
        </w:rPr>
      </w:pPr>
      <w:r w:rsidRPr="00455969">
        <w:rPr>
          <w:color w:val="000000"/>
          <w:sz w:val="22"/>
          <w:szCs w:val="22"/>
        </w:rPr>
        <w:t xml:space="preserve">Think back to the </w:t>
      </w:r>
      <w:proofErr w:type="gramStart"/>
      <w:r w:rsidRPr="00455969">
        <w:rPr>
          <w:color w:val="000000"/>
          <w:sz w:val="22"/>
          <w:szCs w:val="22"/>
        </w:rPr>
        <w:t>first tim</w:t>
      </w:r>
      <w:r>
        <w:rPr>
          <w:color w:val="000000"/>
          <w:sz w:val="22"/>
          <w:szCs w:val="22"/>
        </w:rPr>
        <w:t>e</w:t>
      </w:r>
      <w:proofErr w:type="gramEnd"/>
      <w:r>
        <w:rPr>
          <w:color w:val="000000"/>
          <w:sz w:val="22"/>
          <w:szCs w:val="22"/>
        </w:rPr>
        <w:t xml:space="preserve"> </w:t>
      </w:r>
      <w:r w:rsidRPr="00455969">
        <w:rPr>
          <w:color w:val="000000"/>
          <w:sz w:val="22"/>
          <w:szCs w:val="22"/>
        </w:rPr>
        <w:t>during pregnancy or postpartum that you thought you would be better off dead or of hurting yourself in some way</w:t>
      </w:r>
      <w:r>
        <w:rPr>
          <w:color w:val="000000"/>
          <w:sz w:val="22"/>
          <w:szCs w:val="22"/>
        </w:rPr>
        <w:t xml:space="preserve">. </w:t>
      </w:r>
      <w:r w:rsidRPr="00455969">
        <w:rPr>
          <w:color w:val="000000"/>
          <w:sz w:val="22"/>
          <w:szCs w:val="22"/>
        </w:rPr>
        <w:t>Can you tell me what that was like for you?</w:t>
      </w:r>
      <w:r>
        <w:rPr>
          <w:color w:val="000000"/>
          <w:sz w:val="22"/>
          <w:szCs w:val="22"/>
        </w:rPr>
        <w:t xml:space="preserve"> </w:t>
      </w:r>
    </w:p>
    <w:p w14:paraId="7C0F3F4E" w14:textId="77777777" w:rsidR="00D0574E" w:rsidRDefault="00D0574E" w:rsidP="00D0574E">
      <w:pPr>
        <w:numPr>
          <w:ilvl w:val="1"/>
          <w:numId w:val="3"/>
        </w:numPr>
        <w:textAlignment w:val="baseline"/>
        <w:rPr>
          <w:color w:val="000000"/>
          <w:sz w:val="22"/>
          <w:szCs w:val="22"/>
        </w:rPr>
      </w:pPr>
      <w:r w:rsidRPr="00455969">
        <w:rPr>
          <w:color w:val="000000"/>
          <w:sz w:val="22"/>
          <w:szCs w:val="22"/>
        </w:rPr>
        <w:t>At what point did you begin to think about suicide during your pregnancy/after the birth of your child?</w:t>
      </w:r>
    </w:p>
    <w:p w14:paraId="6FFC9CE7" w14:textId="77777777" w:rsidR="00D0574E" w:rsidRPr="00455969" w:rsidRDefault="00D0574E" w:rsidP="00D0574E">
      <w:pPr>
        <w:numPr>
          <w:ilvl w:val="1"/>
          <w:numId w:val="3"/>
        </w:numPr>
        <w:textAlignment w:val="baseline"/>
        <w:rPr>
          <w:color w:val="000000"/>
          <w:sz w:val="22"/>
          <w:szCs w:val="22"/>
        </w:rPr>
      </w:pPr>
      <w:r w:rsidRPr="00455969">
        <w:rPr>
          <w:color w:val="000000"/>
          <w:sz w:val="22"/>
          <w:szCs w:val="22"/>
        </w:rPr>
        <w:t>What was going on in your life at the time?</w:t>
      </w:r>
    </w:p>
    <w:p w14:paraId="491C36A4" w14:textId="77777777" w:rsidR="00D0574E" w:rsidRPr="00455969" w:rsidRDefault="00D0574E" w:rsidP="00D0574E">
      <w:pPr>
        <w:numPr>
          <w:ilvl w:val="2"/>
          <w:numId w:val="3"/>
        </w:numPr>
        <w:textAlignment w:val="baseline"/>
        <w:rPr>
          <w:color w:val="000000"/>
          <w:sz w:val="22"/>
          <w:szCs w:val="22"/>
        </w:rPr>
      </w:pPr>
      <w:r w:rsidRPr="00455969">
        <w:rPr>
          <w:color w:val="000000"/>
          <w:sz w:val="22"/>
          <w:szCs w:val="22"/>
        </w:rPr>
        <w:t>Tell me more about any triggers or events that could have contributed to these thoughts.</w:t>
      </w:r>
    </w:p>
    <w:p w14:paraId="5A68FAA2" w14:textId="77777777" w:rsidR="00D0574E" w:rsidRPr="00455969" w:rsidRDefault="00D0574E" w:rsidP="00D0574E">
      <w:pPr>
        <w:numPr>
          <w:ilvl w:val="1"/>
          <w:numId w:val="3"/>
        </w:numPr>
        <w:textAlignment w:val="baseline"/>
        <w:rPr>
          <w:color w:val="000000"/>
          <w:sz w:val="22"/>
          <w:szCs w:val="22"/>
        </w:rPr>
      </w:pPr>
      <w:r w:rsidRPr="00455969">
        <w:rPr>
          <w:color w:val="000000"/>
          <w:sz w:val="22"/>
          <w:szCs w:val="22"/>
        </w:rPr>
        <w:t>How would you describe your mood at the time?</w:t>
      </w:r>
    </w:p>
    <w:p w14:paraId="0863F684" w14:textId="77777777" w:rsidR="00D0574E" w:rsidRPr="00E926CF" w:rsidRDefault="00D0574E" w:rsidP="00D0574E">
      <w:pPr>
        <w:numPr>
          <w:ilvl w:val="0"/>
          <w:numId w:val="3"/>
        </w:numPr>
        <w:textAlignment w:val="baseline"/>
        <w:rPr>
          <w:color w:val="000000"/>
          <w:sz w:val="22"/>
          <w:szCs w:val="22"/>
        </w:rPr>
      </w:pPr>
      <w:r w:rsidRPr="00455969">
        <w:rPr>
          <w:color w:val="000000"/>
          <w:sz w:val="22"/>
          <w:szCs w:val="22"/>
        </w:rPr>
        <w:t>What reasons did you have for thinking about wanting to die or killing yourself?</w:t>
      </w:r>
    </w:p>
    <w:p w14:paraId="7DF4DB60" w14:textId="77777777" w:rsidR="00D0574E" w:rsidRDefault="00D0574E" w:rsidP="00D0574E">
      <w:pPr>
        <w:textAlignment w:val="baseline"/>
        <w:rPr>
          <w:color w:val="000000"/>
          <w:sz w:val="22"/>
          <w:szCs w:val="22"/>
        </w:rPr>
      </w:pPr>
    </w:p>
    <w:p w14:paraId="3590DF45" w14:textId="77777777" w:rsidR="00D0574E" w:rsidRPr="00ED798F" w:rsidRDefault="00D0574E" w:rsidP="00D0574E">
      <w:pPr>
        <w:ind w:left="360"/>
        <w:textAlignment w:val="baseline"/>
        <w:rPr>
          <w:i/>
          <w:color w:val="000000"/>
          <w:sz w:val="22"/>
          <w:szCs w:val="22"/>
        </w:rPr>
      </w:pPr>
      <w:r w:rsidRPr="00184EAA">
        <w:rPr>
          <w:i/>
          <w:color w:val="000000"/>
          <w:sz w:val="22"/>
          <w:szCs w:val="22"/>
        </w:rPr>
        <w:t>If participant describes ongoing issues related to suicidality, assess for active vs. passive suicidal ideation.</w:t>
      </w:r>
      <w:r>
        <w:rPr>
          <w:i/>
          <w:color w:val="000000"/>
          <w:sz w:val="22"/>
          <w:szCs w:val="22"/>
        </w:rPr>
        <w:t xml:space="preserve"> Probe for intent, plan, access to means, and current supports. </w:t>
      </w:r>
      <w:r w:rsidRPr="00000EF0">
        <w:rPr>
          <w:b/>
          <w:i/>
          <w:color w:val="000000"/>
          <w:sz w:val="22"/>
          <w:szCs w:val="22"/>
        </w:rPr>
        <w:t>Refer to safety protocol per clinical judgement.</w:t>
      </w:r>
    </w:p>
    <w:p w14:paraId="11D23B67" w14:textId="77777777" w:rsidR="00D0574E" w:rsidRPr="00455969" w:rsidRDefault="00D0574E" w:rsidP="00D0574E">
      <w:pPr>
        <w:rPr>
          <w:sz w:val="22"/>
          <w:szCs w:val="22"/>
        </w:rPr>
      </w:pPr>
    </w:p>
    <w:p w14:paraId="493D9005" w14:textId="77777777" w:rsidR="00D0574E" w:rsidRPr="00455969" w:rsidRDefault="00D0574E" w:rsidP="00D0574E">
      <w:pPr>
        <w:rPr>
          <w:sz w:val="22"/>
          <w:szCs w:val="22"/>
        </w:rPr>
      </w:pPr>
      <w:r w:rsidRPr="00455969">
        <w:rPr>
          <w:b/>
          <w:bCs/>
          <w:color w:val="000000"/>
          <w:sz w:val="22"/>
          <w:szCs w:val="22"/>
        </w:rPr>
        <w:t>Coping Mechanisms</w:t>
      </w:r>
      <w:r w:rsidRPr="00455969">
        <w:rPr>
          <w:color w:val="000000"/>
          <w:sz w:val="22"/>
          <w:szCs w:val="22"/>
        </w:rPr>
        <w:t>:</w:t>
      </w:r>
    </w:p>
    <w:p w14:paraId="59CAF318" w14:textId="77777777" w:rsidR="00D0574E" w:rsidRPr="00455969" w:rsidRDefault="00D0574E" w:rsidP="00D0574E">
      <w:pPr>
        <w:numPr>
          <w:ilvl w:val="0"/>
          <w:numId w:val="4"/>
        </w:numPr>
        <w:textAlignment w:val="baseline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T</w:t>
      </w:r>
      <w:r w:rsidRPr="00455969">
        <w:rPr>
          <w:color w:val="000000"/>
          <w:sz w:val="22"/>
          <w:szCs w:val="22"/>
        </w:rPr>
        <w:t>ell me how you dealt with the thoughts about harming yourself or dying</w:t>
      </w:r>
      <w:r>
        <w:rPr>
          <w:color w:val="000000"/>
          <w:sz w:val="22"/>
          <w:szCs w:val="22"/>
        </w:rPr>
        <w:t>.</w:t>
      </w:r>
    </w:p>
    <w:p w14:paraId="59DCD368" w14:textId="77777777" w:rsidR="00D0574E" w:rsidRPr="00455969" w:rsidRDefault="00D0574E" w:rsidP="00D0574E">
      <w:pPr>
        <w:numPr>
          <w:ilvl w:val="1"/>
          <w:numId w:val="4"/>
        </w:numPr>
        <w:textAlignment w:val="baseline"/>
        <w:rPr>
          <w:color w:val="000000"/>
          <w:sz w:val="22"/>
          <w:szCs w:val="22"/>
        </w:rPr>
      </w:pPr>
      <w:r w:rsidRPr="00455969">
        <w:rPr>
          <w:color w:val="000000"/>
          <w:sz w:val="22"/>
          <w:szCs w:val="22"/>
        </w:rPr>
        <w:t>How did you cope with this experience?</w:t>
      </w:r>
    </w:p>
    <w:p w14:paraId="07A72802" w14:textId="77777777" w:rsidR="00D0574E" w:rsidRDefault="00D0574E" w:rsidP="00D0574E">
      <w:pPr>
        <w:numPr>
          <w:ilvl w:val="0"/>
          <w:numId w:val="4"/>
        </w:numPr>
        <w:textAlignment w:val="baseline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Did you tell someone about these thoughts?  </w:t>
      </w:r>
    </w:p>
    <w:p w14:paraId="32B6856E" w14:textId="77777777" w:rsidR="00D0574E" w:rsidRPr="001062D1" w:rsidRDefault="00D0574E" w:rsidP="00D0574E">
      <w:pPr>
        <w:numPr>
          <w:ilvl w:val="1"/>
          <w:numId w:val="4"/>
        </w:numPr>
        <w:textAlignment w:val="baseline"/>
        <w:rPr>
          <w:color w:val="000000"/>
          <w:sz w:val="22"/>
          <w:szCs w:val="22"/>
        </w:rPr>
      </w:pPr>
      <w:r w:rsidRPr="001062D1">
        <w:rPr>
          <w:i/>
          <w:iCs/>
          <w:color w:val="000000"/>
          <w:sz w:val="22"/>
          <w:szCs w:val="22"/>
        </w:rPr>
        <w:t>If yes</w:t>
      </w:r>
      <w:r>
        <w:rPr>
          <w:color w:val="000000"/>
          <w:sz w:val="22"/>
          <w:szCs w:val="22"/>
        </w:rPr>
        <w:t>:</w:t>
      </w:r>
      <w:r w:rsidRPr="001062D1"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>Who was this person?  W</w:t>
      </w:r>
      <w:r w:rsidRPr="001062D1">
        <w:rPr>
          <w:color w:val="000000"/>
          <w:sz w:val="22"/>
          <w:szCs w:val="22"/>
        </w:rPr>
        <w:t>hy did you choose to tell that person? How much did you share with them?</w:t>
      </w:r>
    </w:p>
    <w:p w14:paraId="1F29A95A" w14:textId="77777777" w:rsidR="00D0574E" w:rsidRPr="00455969" w:rsidRDefault="00D0574E" w:rsidP="00D0574E">
      <w:pPr>
        <w:numPr>
          <w:ilvl w:val="1"/>
          <w:numId w:val="4"/>
        </w:numPr>
        <w:textAlignment w:val="baseline"/>
        <w:rPr>
          <w:color w:val="000000"/>
          <w:sz w:val="22"/>
          <w:szCs w:val="22"/>
        </w:rPr>
      </w:pPr>
      <w:r w:rsidRPr="00455969">
        <w:rPr>
          <w:i/>
          <w:iCs/>
          <w:color w:val="000000"/>
          <w:sz w:val="22"/>
          <w:szCs w:val="22"/>
        </w:rPr>
        <w:t>If no one</w:t>
      </w:r>
      <w:r>
        <w:rPr>
          <w:color w:val="000000"/>
          <w:sz w:val="22"/>
          <w:szCs w:val="22"/>
        </w:rPr>
        <w:t>:</w:t>
      </w:r>
      <w:r w:rsidRPr="00455969"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>W</w:t>
      </w:r>
      <w:r w:rsidRPr="00455969">
        <w:rPr>
          <w:color w:val="000000"/>
          <w:sz w:val="22"/>
          <w:szCs w:val="22"/>
        </w:rPr>
        <w:t>hy did you choose not to tell anyone?</w:t>
      </w:r>
      <w:r>
        <w:rPr>
          <w:color w:val="000000"/>
          <w:sz w:val="22"/>
          <w:szCs w:val="22"/>
        </w:rPr>
        <w:t xml:space="preserve"> </w:t>
      </w:r>
    </w:p>
    <w:p w14:paraId="1C5293C0" w14:textId="77777777" w:rsidR="00D0574E" w:rsidRPr="00455969" w:rsidRDefault="00D0574E" w:rsidP="00D0574E">
      <w:pPr>
        <w:numPr>
          <w:ilvl w:val="0"/>
          <w:numId w:val="4"/>
        </w:numPr>
        <w:textAlignment w:val="baseline"/>
        <w:rPr>
          <w:color w:val="000000"/>
          <w:sz w:val="22"/>
          <w:szCs w:val="22"/>
        </w:rPr>
      </w:pPr>
      <w:r w:rsidRPr="00455969">
        <w:rPr>
          <w:color w:val="000000"/>
          <w:sz w:val="22"/>
          <w:szCs w:val="22"/>
        </w:rPr>
        <w:t>What coping strategies were helpful for you</w:t>
      </w:r>
      <w:r>
        <w:rPr>
          <w:color w:val="000000"/>
          <w:sz w:val="22"/>
          <w:szCs w:val="22"/>
        </w:rPr>
        <w:t xml:space="preserve"> at the time</w:t>
      </w:r>
      <w:r w:rsidRPr="00455969">
        <w:rPr>
          <w:color w:val="000000"/>
          <w:sz w:val="22"/>
          <w:szCs w:val="22"/>
        </w:rPr>
        <w:t>? </w:t>
      </w:r>
    </w:p>
    <w:p w14:paraId="26FAED1E" w14:textId="77777777" w:rsidR="00D0574E" w:rsidRDefault="00D0574E" w:rsidP="00D0574E">
      <w:pPr>
        <w:numPr>
          <w:ilvl w:val="1"/>
          <w:numId w:val="4"/>
        </w:numPr>
        <w:textAlignment w:val="baseline"/>
        <w:rPr>
          <w:color w:val="000000"/>
          <w:sz w:val="22"/>
          <w:szCs w:val="22"/>
        </w:rPr>
      </w:pPr>
      <w:r w:rsidRPr="00455969">
        <w:rPr>
          <w:color w:val="000000"/>
          <w:sz w:val="22"/>
          <w:szCs w:val="22"/>
        </w:rPr>
        <w:t>Were there any that weren’t useful for you?</w:t>
      </w:r>
    </w:p>
    <w:p w14:paraId="03674C81" w14:textId="77777777" w:rsidR="00D0574E" w:rsidRPr="00265373" w:rsidRDefault="00D0574E" w:rsidP="00D0574E">
      <w:pPr>
        <w:numPr>
          <w:ilvl w:val="0"/>
          <w:numId w:val="4"/>
        </w:numPr>
        <w:textAlignment w:val="baseline"/>
        <w:rPr>
          <w:color w:val="000000"/>
          <w:sz w:val="22"/>
          <w:szCs w:val="22"/>
        </w:rPr>
      </w:pPr>
      <w:r w:rsidRPr="00455969">
        <w:rPr>
          <w:color w:val="000000"/>
          <w:sz w:val="22"/>
          <w:szCs w:val="22"/>
        </w:rPr>
        <w:lastRenderedPageBreak/>
        <w:t>What gave you hope during that time?</w:t>
      </w:r>
    </w:p>
    <w:p w14:paraId="2CEE919C" w14:textId="77777777" w:rsidR="00D0574E" w:rsidRPr="00455969" w:rsidRDefault="00D0574E" w:rsidP="00D0574E">
      <w:pPr>
        <w:rPr>
          <w:sz w:val="22"/>
          <w:szCs w:val="22"/>
        </w:rPr>
      </w:pPr>
    </w:p>
    <w:p w14:paraId="5754CF9C" w14:textId="77777777" w:rsidR="00D0574E" w:rsidRPr="00455969" w:rsidRDefault="00D0574E" w:rsidP="00D0574E">
      <w:pPr>
        <w:rPr>
          <w:sz w:val="22"/>
          <w:szCs w:val="22"/>
        </w:rPr>
      </w:pPr>
      <w:r w:rsidRPr="00455969">
        <w:rPr>
          <w:b/>
          <w:bCs/>
          <w:color w:val="000000"/>
          <w:sz w:val="22"/>
          <w:szCs w:val="22"/>
        </w:rPr>
        <w:t>Treatment Seeking &amp; Experiences:</w:t>
      </w:r>
    </w:p>
    <w:p w14:paraId="6BAD6784" w14:textId="77777777" w:rsidR="00D0574E" w:rsidRPr="00455969" w:rsidRDefault="00D0574E" w:rsidP="00D0574E">
      <w:pPr>
        <w:numPr>
          <w:ilvl w:val="0"/>
          <w:numId w:val="5"/>
        </w:numPr>
        <w:textAlignment w:val="baseline"/>
        <w:rPr>
          <w:color w:val="000000"/>
          <w:sz w:val="22"/>
          <w:szCs w:val="22"/>
        </w:rPr>
      </w:pPr>
      <w:r w:rsidRPr="00455969">
        <w:rPr>
          <w:color w:val="000000"/>
          <w:sz w:val="22"/>
          <w:szCs w:val="22"/>
        </w:rPr>
        <w:t>Did any provider ask you about thoughts of harming yourself during your prenatal or postpartum visits?</w:t>
      </w:r>
      <w:r>
        <w:rPr>
          <w:color w:val="000000"/>
          <w:sz w:val="22"/>
          <w:szCs w:val="22"/>
        </w:rPr>
        <w:t xml:space="preserve"> [</w:t>
      </w:r>
      <w:r w:rsidRPr="00000EF0">
        <w:rPr>
          <w:i/>
          <w:color w:val="000000"/>
          <w:sz w:val="22"/>
          <w:szCs w:val="22"/>
        </w:rPr>
        <w:t>Probe for: screening/questionnaires</w:t>
      </w:r>
      <w:r>
        <w:rPr>
          <w:i/>
          <w:color w:val="000000"/>
          <w:sz w:val="22"/>
          <w:szCs w:val="22"/>
        </w:rPr>
        <w:t>;</w:t>
      </w:r>
      <w:r w:rsidRPr="00000EF0">
        <w:rPr>
          <w:i/>
          <w:color w:val="000000"/>
          <w:sz w:val="22"/>
          <w:szCs w:val="22"/>
        </w:rPr>
        <w:t xml:space="preserve"> provider-client relationship</w:t>
      </w:r>
      <w:r>
        <w:rPr>
          <w:i/>
          <w:color w:val="000000"/>
          <w:sz w:val="22"/>
          <w:szCs w:val="22"/>
        </w:rPr>
        <w:t>;</w:t>
      </w:r>
      <w:r w:rsidRPr="00000EF0">
        <w:rPr>
          <w:i/>
          <w:color w:val="000000"/>
          <w:sz w:val="22"/>
          <w:szCs w:val="22"/>
        </w:rPr>
        <w:t xml:space="preserve"> provider responses</w:t>
      </w:r>
      <w:r>
        <w:rPr>
          <w:i/>
          <w:color w:val="000000"/>
          <w:sz w:val="22"/>
          <w:szCs w:val="22"/>
        </w:rPr>
        <w:t>;</w:t>
      </w:r>
      <w:r w:rsidRPr="00000EF0">
        <w:rPr>
          <w:i/>
          <w:color w:val="000000"/>
          <w:sz w:val="22"/>
          <w:szCs w:val="22"/>
        </w:rPr>
        <w:t xml:space="preserve"> respectful care</w:t>
      </w:r>
      <w:r>
        <w:rPr>
          <w:color w:val="000000"/>
          <w:sz w:val="22"/>
          <w:szCs w:val="22"/>
        </w:rPr>
        <w:t xml:space="preserve">] </w:t>
      </w:r>
    </w:p>
    <w:p w14:paraId="7669169B" w14:textId="77777777" w:rsidR="00D0574E" w:rsidRPr="00455969" w:rsidRDefault="00D0574E" w:rsidP="00D0574E">
      <w:pPr>
        <w:numPr>
          <w:ilvl w:val="1"/>
          <w:numId w:val="5"/>
        </w:numPr>
        <w:textAlignment w:val="baseline"/>
        <w:rPr>
          <w:color w:val="000000"/>
          <w:sz w:val="22"/>
          <w:szCs w:val="22"/>
        </w:rPr>
      </w:pPr>
      <w:r w:rsidRPr="00455969">
        <w:rPr>
          <w:i/>
          <w:iCs/>
          <w:color w:val="000000"/>
          <w:sz w:val="22"/>
          <w:szCs w:val="22"/>
        </w:rPr>
        <w:t xml:space="preserve">If </w:t>
      </w:r>
      <w:r>
        <w:rPr>
          <w:i/>
          <w:iCs/>
          <w:color w:val="000000"/>
          <w:sz w:val="22"/>
          <w:szCs w:val="22"/>
        </w:rPr>
        <w:t>yes</w:t>
      </w:r>
      <w:r>
        <w:rPr>
          <w:iCs/>
          <w:color w:val="000000"/>
          <w:sz w:val="22"/>
          <w:szCs w:val="22"/>
        </w:rPr>
        <w:t>:</w:t>
      </w:r>
      <w:r w:rsidRPr="00455969"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>W</w:t>
      </w:r>
      <w:r w:rsidRPr="00455969">
        <w:rPr>
          <w:color w:val="000000"/>
          <w:sz w:val="22"/>
          <w:szCs w:val="22"/>
        </w:rPr>
        <w:t>hat was that like?</w:t>
      </w:r>
    </w:p>
    <w:p w14:paraId="3895287A" w14:textId="77777777" w:rsidR="00D0574E" w:rsidRPr="00455969" w:rsidRDefault="00D0574E" w:rsidP="00D0574E">
      <w:pPr>
        <w:numPr>
          <w:ilvl w:val="1"/>
          <w:numId w:val="5"/>
        </w:numPr>
        <w:textAlignment w:val="baseline"/>
        <w:rPr>
          <w:color w:val="000000"/>
          <w:sz w:val="22"/>
          <w:szCs w:val="22"/>
        </w:rPr>
      </w:pPr>
      <w:r w:rsidRPr="00455969">
        <w:rPr>
          <w:i/>
          <w:iCs/>
          <w:color w:val="000000"/>
          <w:sz w:val="22"/>
          <w:szCs w:val="22"/>
        </w:rPr>
        <w:t xml:space="preserve">If </w:t>
      </w:r>
      <w:r>
        <w:rPr>
          <w:i/>
          <w:iCs/>
          <w:color w:val="000000"/>
          <w:sz w:val="22"/>
          <w:szCs w:val="22"/>
        </w:rPr>
        <w:t>no</w:t>
      </w:r>
      <w:r>
        <w:rPr>
          <w:iCs/>
          <w:color w:val="000000"/>
          <w:sz w:val="22"/>
          <w:szCs w:val="22"/>
        </w:rPr>
        <w:t>:</w:t>
      </w:r>
      <w:r w:rsidRPr="00455969"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>W</w:t>
      </w:r>
      <w:r w:rsidRPr="00455969">
        <w:rPr>
          <w:color w:val="000000"/>
          <w:sz w:val="22"/>
          <w:szCs w:val="22"/>
        </w:rPr>
        <w:t>ould it have been helpful for someone to have asked?</w:t>
      </w:r>
    </w:p>
    <w:p w14:paraId="4D3EA703" w14:textId="77777777" w:rsidR="00D0574E" w:rsidRPr="00455969" w:rsidRDefault="00D0574E" w:rsidP="00D0574E">
      <w:pPr>
        <w:numPr>
          <w:ilvl w:val="0"/>
          <w:numId w:val="5"/>
        </w:numPr>
        <w:textAlignment w:val="baseline"/>
        <w:rPr>
          <w:color w:val="000000"/>
          <w:sz w:val="22"/>
          <w:szCs w:val="22"/>
        </w:rPr>
      </w:pPr>
      <w:r w:rsidRPr="00455969">
        <w:rPr>
          <w:color w:val="000000"/>
          <w:sz w:val="22"/>
          <w:szCs w:val="22"/>
        </w:rPr>
        <w:t>Did you seek medical care for your thoughts about harming yourself or dying?</w:t>
      </w:r>
    </w:p>
    <w:p w14:paraId="7799FDFF" w14:textId="77777777" w:rsidR="00D0574E" w:rsidRDefault="00D0574E" w:rsidP="00D0574E">
      <w:pPr>
        <w:numPr>
          <w:ilvl w:val="1"/>
          <w:numId w:val="5"/>
        </w:numPr>
        <w:textAlignment w:val="baseline"/>
        <w:rPr>
          <w:color w:val="000000"/>
          <w:sz w:val="22"/>
          <w:szCs w:val="22"/>
        </w:rPr>
      </w:pPr>
      <w:r w:rsidRPr="00455969">
        <w:rPr>
          <w:i/>
          <w:iCs/>
          <w:color w:val="000000"/>
          <w:sz w:val="22"/>
          <w:szCs w:val="22"/>
        </w:rPr>
        <w:t xml:space="preserve">If </w:t>
      </w:r>
      <w:r>
        <w:rPr>
          <w:i/>
          <w:iCs/>
          <w:color w:val="000000"/>
          <w:sz w:val="22"/>
          <w:szCs w:val="22"/>
        </w:rPr>
        <w:t>yes</w:t>
      </w:r>
      <w:r>
        <w:rPr>
          <w:iCs/>
          <w:color w:val="000000"/>
          <w:sz w:val="22"/>
          <w:szCs w:val="22"/>
        </w:rPr>
        <w:t>:</w:t>
      </w:r>
      <w:r w:rsidRPr="00455969"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>W</w:t>
      </w:r>
      <w:r w:rsidRPr="00455969">
        <w:rPr>
          <w:color w:val="000000"/>
          <w:sz w:val="22"/>
          <w:szCs w:val="22"/>
        </w:rPr>
        <w:t>hy did you choose to seek help?</w:t>
      </w:r>
    </w:p>
    <w:p w14:paraId="69B20CA8" w14:textId="77777777" w:rsidR="00D0574E" w:rsidRDefault="00D0574E" w:rsidP="00D0574E">
      <w:pPr>
        <w:numPr>
          <w:ilvl w:val="2"/>
          <w:numId w:val="5"/>
        </w:numPr>
        <w:textAlignment w:val="baseline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W</w:t>
      </w:r>
      <w:r w:rsidRPr="00455969">
        <w:rPr>
          <w:color w:val="000000"/>
          <w:sz w:val="22"/>
          <w:szCs w:val="22"/>
        </w:rPr>
        <w:t xml:space="preserve">hat was your experience seeking help for </w:t>
      </w:r>
      <w:r>
        <w:rPr>
          <w:color w:val="000000"/>
          <w:sz w:val="22"/>
          <w:szCs w:val="22"/>
        </w:rPr>
        <w:t>suicidality</w:t>
      </w:r>
      <w:r w:rsidRPr="00455969">
        <w:rPr>
          <w:color w:val="000000"/>
          <w:sz w:val="22"/>
          <w:szCs w:val="22"/>
        </w:rPr>
        <w:t>?</w:t>
      </w:r>
      <w:r>
        <w:rPr>
          <w:color w:val="000000"/>
          <w:sz w:val="22"/>
          <w:szCs w:val="22"/>
        </w:rPr>
        <w:t xml:space="preserve"> </w:t>
      </w:r>
    </w:p>
    <w:p w14:paraId="6E9C6DF5" w14:textId="77777777" w:rsidR="00D0574E" w:rsidRPr="00455969" w:rsidRDefault="00D0574E" w:rsidP="00D0574E">
      <w:pPr>
        <w:numPr>
          <w:ilvl w:val="2"/>
          <w:numId w:val="5"/>
        </w:numPr>
        <w:textAlignment w:val="baseline"/>
        <w:rPr>
          <w:color w:val="000000"/>
          <w:sz w:val="22"/>
          <w:szCs w:val="22"/>
        </w:rPr>
      </w:pPr>
      <w:r>
        <w:rPr>
          <w:iCs/>
          <w:color w:val="000000"/>
          <w:sz w:val="22"/>
          <w:szCs w:val="22"/>
        </w:rPr>
        <w:t>What was your experience with treatment for suicidality?</w:t>
      </w:r>
    </w:p>
    <w:p w14:paraId="0233438C" w14:textId="77777777" w:rsidR="00D0574E" w:rsidRPr="00455969" w:rsidRDefault="00D0574E" w:rsidP="00D0574E">
      <w:pPr>
        <w:numPr>
          <w:ilvl w:val="1"/>
          <w:numId w:val="5"/>
        </w:numPr>
        <w:textAlignment w:val="baseline"/>
        <w:rPr>
          <w:color w:val="000000"/>
          <w:sz w:val="22"/>
          <w:szCs w:val="22"/>
        </w:rPr>
      </w:pPr>
      <w:r w:rsidRPr="00455969">
        <w:rPr>
          <w:i/>
          <w:iCs/>
          <w:color w:val="000000"/>
          <w:sz w:val="22"/>
          <w:szCs w:val="22"/>
        </w:rPr>
        <w:t xml:space="preserve">If </w:t>
      </w:r>
      <w:r>
        <w:rPr>
          <w:i/>
          <w:iCs/>
          <w:color w:val="000000"/>
          <w:sz w:val="22"/>
          <w:szCs w:val="22"/>
        </w:rPr>
        <w:t>no</w:t>
      </w:r>
      <w:r>
        <w:rPr>
          <w:iCs/>
          <w:color w:val="000000"/>
          <w:sz w:val="22"/>
          <w:szCs w:val="22"/>
        </w:rPr>
        <w:t>:</w:t>
      </w:r>
      <w:r w:rsidRPr="00455969"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>W</w:t>
      </w:r>
      <w:r w:rsidRPr="00455969">
        <w:rPr>
          <w:color w:val="000000"/>
          <w:sz w:val="22"/>
          <w:szCs w:val="22"/>
        </w:rPr>
        <w:t>hy did you choose not to seek help?</w:t>
      </w:r>
      <w:r>
        <w:rPr>
          <w:color w:val="000000"/>
          <w:sz w:val="22"/>
          <w:szCs w:val="22"/>
        </w:rPr>
        <w:t xml:space="preserve"> [</w:t>
      </w:r>
      <w:r>
        <w:rPr>
          <w:i/>
          <w:color w:val="000000"/>
          <w:sz w:val="22"/>
          <w:szCs w:val="22"/>
        </w:rPr>
        <w:t>Probe for: s</w:t>
      </w:r>
      <w:r w:rsidRPr="00FA0391">
        <w:rPr>
          <w:i/>
          <w:color w:val="000000"/>
          <w:sz w:val="22"/>
          <w:szCs w:val="22"/>
        </w:rPr>
        <w:t>tigma</w:t>
      </w:r>
      <w:r>
        <w:rPr>
          <w:i/>
          <w:color w:val="000000"/>
          <w:sz w:val="22"/>
          <w:szCs w:val="22"/>
        </w:rPr>
        <w:t>; cultural norms</w:t>
      </w:r>
      <w:r>
        <w:rPr>
          <w:color w:val="000000"/>
          <w:sz w:val="22"/>
          <w:szCs w:val="22"/>
        </w:rPr>
        <w:t>]</w:t>
      </w:r>
    </w:p>
    <w:p w14:paraId="03B308C9" w14:textId="77777777" w:rsidR="00D0574E" w:rsidRPr="00455969" w:rsidRDefault="00D0574E" w:rsidP="00D0574E">
      <w:pPr>
        <w:numPr>
          <w:ilvl w:val="0"/>
          <w:numId w:val="5"/>
        </w:numPr>
        <w:textAlignment w:val="baseline"/>
        <w:rPr>
          <w:color w:val="000000"/>
          <w:sz w:val="22"/>
          <w:szCs w:val="22"/>
        </w:rPr>
      </w:pPr>
      <w:r w:rsidRPr="00455969">
        <w:rPr>
          <w:color w:val="000000"/>
          <w:sz w:val="22"/>
          <w:szCs w:val="22"/>
        </w:rPr>
        <w:t xml:space="preserve">What would have made it </w:t>
      </w:r>
      <w:r w:rsidRPr="0056610A">
        <w:rPr>
          <w:iCs/>
          <w:color w:val="000000"/>
          <w:sz w:val="22"/>
          <w:szCs w:val="22"/>
          <w:u w:val="single"/>
        </w:rPr>
        <w:t>easier or more likely</w:t>
      </w:r>
      <w:r w:rsidRPr="00455969">
        <w:rPr>
          <w:color w:val="000000"/>
          <w:sz w:val="22"/>
          <w:szCs w:val="22"/>
        </w:rPr>
        <w:t xml:space="preserve"> for you to seek care?</w:t>
      </w:r>
    </w:p>
    <w:p w14:paraId="0664BFF9" w14:textId="77777777" w:rsidR="00D0574E" w:rsidRPr="00000EF0" w:rsidRDefault="00D0574E" w:rsidP="00D0574E">
      <w:pPr>
        <w:numPr>
          <w:ilvl w:val="1"/>
          <w:numId w:val="5"/>
        </w:numPr>
        <w:textAlignment w:val="baseline"/>
        <w:rPr>
          <w:color w:val="000000"/>
          <w:sz w:val="22"/>
          <w:szCs w:val="22"/>
        </w:rPr>
      </w:pPr>
      <w:r w:rsidRPr="00455969">
        <w:rPr>
          <w:color w:val="000000"/>
          <w:sz w:val="22"/>
          <w:szCs w:val="22"/>
        </w:rPr>
        <w:t xml:space="preserve">What would have made it </w:t>
      </w:r>
      <w:r w:rsidRPr="0056610A">
        <w:rPr>
          <w:iCs/>
          <w:color w:val="000000"/>
          <w:sz w:val="22"/>
          <w:szCs w:val="22"/>
          <w:u w:val="single"/>
        </w:rPr>
        <w:t>harder or less likely</w:t>
      </w:r>
      <w:r w:rsidRPr="00455969">
        <w:rPr>
          <w:color w:val="000000"/>
          <w:sz w:val="22"/>
          <w:szCs w:val="22"/>
        </w:rPr>
        <w:t xml:space="preserve"> for you to seek care?</w:t>
      </w:r>
    </w:p>
    <w:p w14:paraId="6225595D" w14:textId="77777777" w:rsidR="00D0574E" w:rsidRPr="00000EF0" w:rsidRDefault="00D0574E" w:rsidP="00D0574E">
      <w:pPr>
        <w:numPr>
          <w:ilvl w:val="1"/>
          <w:numId w:val="5"/>
        </w:numPr>
        <w:textAlignment w:val="baseline"/>
        <w:rPr>
          <w:color w:val="000000"/>
          <w:sz w:val="22"/>
          <w:szCs w:val="22"/>
        </w:rPr>
      </w:pPr>
      <w:r w:rsidRPr="00000EF0">
        <w:rPr>
          <w:color w:val="000000"/>
          <w:sz w:val="22"/>
          <w:szCs w:val="22"/>
        </w:rPr>
        <w:t>[</w:t>
      </w:r>
      <w:r w:rsidRPr="00000EF0">
        <w:rPr>
          <w:i/>
          <w:color w:val="000000"/>
          <w:sz w:val="22"/>
          <w:szCs w:val="22"/>
        </w:rPr>
        <w:t>Probe for: system-level factors; insurance; childcare; wait times for appointments]</w:t>
      </w:r>
    </w:p>
    <w:p w14:paraId="4DE239E9" w14:textId="77777777" w:rsidR="00D0574E" w:rsidRPr="00455969" w:rsidRDefault="00D0574E" w:rsidP="00D0574E">
      <w:pPr>
        <w:rPr>
          <w:sz w:val="22"/>
          <w:szCs w:val="22"/>
        </w:rPr>
      </w:pPr>
    </w:p>
    <w:p w14:paraId="7AD48CA9" w14:textId="77777777" w:rsidR="00D0574E" w:rsidRPr="00455969" w:rsidRDefault="00D0574E" w:rsidP="00D0574E">
      <w:pPr>
        <w:rPr>
          <w:sz w:val="22"/>
          <w:szCs w:val="22"/>
        </w:rPr>
      </w:pPr>
      <w:r w:rsidRPr="00455969">
        <w:rPr>
          <w:b/>
          <w:bCs/>
          <w:color w:val="000000"/>
          <w:sz w:val="22"/>
          <w:szCs w:val="22"/>
        </w:rPr>
        <w:t>Intervention Preferences</w:t>
      </w:r>
      <w:r w:rsidRPr="00455969">
        <w:rPr>
          <w:color w:val="000000"/>
          <w:sz w:val="22"/>
          <w:szCs w:val="22"/>
        </w:rPr>
        <w:t>:</w:t>
      </w:r>
    </w:p>
    <w:p w14:paraId="47253A9C" w14:textId="77777777" w:rsidR="00D0574E" w:rsidRDefault="00D0574E" w:rsidP="00D0574E">
      <w:pPr>
        <w:numPr>
          <w:ilvl w:val="0"/>
          <w:numId w:val="6"/>
        </w:numPr>
        <w:textAlignment w:val="baseline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Currently, there are no specific interventions (prevention or treatment) for pregnant or postpartum individuals that address suicidality. Why do you think that is? [</w:t>
      </w:r>
      <w:r>
        <w:rPr>
          <w:i/>
          <w:color w:val="000000"/>
          <w:sz w:val="22"/>
          <w:szCs w:val="22"/>
        </w:rPr>
        <w:t>Probe for: s</w:t>
      </w:r>
      <w:r w:rsidRPr="00BC63CB">
        <w:rPr>
          <w:i/>
          <w:color w:val="000000"/>
          <w:sz w:val="22"/>
          <w:szCs w:val="22"/>
        </w:rPr>
        <w:t>tigma</w:t>
      </w:r>
      <w:r>
        <w:rPr>
          <w:i/>
          <w:color w:val="000000"/>
          <w:sz w:val="22"/>
          <w:szCs w:val="22"/>
        </w:rPr>
        <w:t>;</w:t>
      </w:r>
      <w:r w:rsidRPr="00BC63CB">
        <w:rPr>
          <w:i/>
          <w:color w:val="000000"/>
          <w:sz w:val="22"/>
          <w:szCs w:val="22"/>
        </w:rPr>
        <w:t xml:space="preserve"> shame</w:t>
      </w:r>
      <w:r>
        <w:rPr>
          <w:i/>
          <w:color w:val="000000"/>
          <w:sz w:val="22"/>
          <w:szCs w:val="22"/>
        </w:rPr>
        <w:t>;</w:t>
      </w:r>
      <w:r w:rsidRPr="00BC63CB">
        <w:rPr>
          <w:i/>
          <w:color w:val="000000"/>
          <w:sz w:val="22"/>
          <w:szCs w:val="22"/>
        </w:rPr>
        <w:t xml:space="preserve"> </w:t>
      </w:r>
      <w:r>
        <w:rPr>
          <w:i/>
          <w:color w:val="000000"/>
          <w:sz w:val="22"/>
          <w:szCs w:val="22"/>
        </w:rPr>
        <w:t>g</w:t>
      </w:r>
      <w:r w:rsidRPr="00BC63CB">
        <w:rPr>
          <w:i/>
          <w:color w:val="000000"/>
          <w:sz w:val="22"/>
          <w:szCs w:val="22"/>
        </w:rPr>
        <w:t>uilt</w:t>
      </w:r>
      <w:r>
        <w:rPr>
          <w:i/>
          <w:color w:val="000000"/>
          <w:sz w:val="22"/>
          <w:szCs w:val="22"/>
        </w:rPr>
        <w:t>;</w:t>
      </w:r>
      <w:r w:rsidRPr="00BC63CB">
        <w:rPr>
          <w:i/>
          <w:color w:val="000000"/>
          <w:sz w:val="22"/>
          <w:szCs w:val="22"/>
        </w:rPr>
        <w:t xml:space="preserve"> myths</w:t>
      </w:r>
      <w:r>
        <w:rPr>
          <w:i/>
          <w:color w:val="000000"/>
          <w:sz w:val="22"/>
          <w:szCs w:val="22"/>
        </w:rPr>
        <w:t xml:space="preserve"> about </w:t>
      </w:r>
      <w:r w:rsidRPr="00BC63CB">
        <w:rPr>
          <w:i/>
          <w:color w:val="000000"/>
          <w:sz w:val="22"/>
          <w:szCs w:val="22"/>
        </w:rPr>
        <w:t>mother</w:t>
      </w:r>
      <w:r>
        <w:rPr>
          <w:i/>
          <w:color w:val="000000"/>
          <w:sz w:val="22"/>
          <w:szCs w:val="22"/>
        </w:rPr>
        <w:t>h</w:t>
      </w:r>
      <w:r w:rsidRPr="00BC63CB">
        <w:rPr>
          <w:i/>
          <w:color w:val="000000"/>
          <w:sz w:val="22"/>
          <w:szCs w:val="22"/>
        </w:rPr>
        <w:t>ood</w:t>
      </w:r>
      <w:r>
        <w:rPr>
          <w:i/>
          <w:color w:val="000000"/>
          <w:sz w:val="22"/>
          <w:szCs w:val="22"/>
        </w:rPr>
        <w:t>; cultural norms</w:t>
      </w:r>
      <w:r>
        <w:rPr>
          <w:color w:val="000000"/>
          <w:sz w:val="22"/>
          <w:szCs w:val="22"/>
        </w:rPr>
        <w:t xml:space="preserve">]  </w:t>
      </w:r>
    </w:p>
    <w:p w14:paraId="7A465F3D" w14:textId="77777777" w:rsidR="00D0574E" w:rsidRPr="00455969" w:rsidRDefault="00D0574E" w:rsidP="00D0574E">
      <w:pPr>
        <w:numPr>
          <w:ilvl w:val="0"/>
          <w:numId w:val="6"/>
        </w:numPr>
        <w:textAlignment w:val="baseline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Looking back on your situation, w</w:t>
      </w:r>
      <w:r w:rsidRPr="00455969">
        <w:rPr>
          <w:color w:val="000000"/>
          <w:sz w:val="22"/>
          <w:szCs w:val="22"/>
        </w:rPr>
        <w:t>hat would you have found helpful in an intervention to support women with these thoughts?</w:t>
      </w:r>
    </w:p>
    <w:p w14:paraId="78C0AEED" w14:textId="77777777" w:rsidR="00D0574E" w:rsidRPr="00455969" w:rsidRDefault="00D0574E" w:rsidP="00D0574E">
      <w:pPr>
        <w:numPr>
          <w:ilvl w:val="1"/>
          <w:numId w:val="6"/>
        </w:numPr>
        <w:textAlignment w:val="baseline"/>
        <w:rPr>
          <w:color w:val="000000"/>
          <w:sz w:val="22"/>
          <w:szCs w:val="22"/>
        </w:rPr>
      </w:pPr>
      <w:r w:rsidRPr="00455969">
        <w:rPr>
          <w:color w:val="000000"/>
          <w:sz w:val="22"/>
          <w:szCs w:val="22"/>
        </w:rPr>
        <w:t>Would you have preferred an individual or group setting?</w:t>
      </w:r>
    </w:p>
    <w:p w14:paraId="1303BF66" w14:textId="77777777" w:rsidR="00D0574E" w:rsidRDefault="00D0574E" w:rsidP="00D0574E">
      <w:pPr>
        <w:numPr>
          <w:ilvl w:val="1"/>
          <w:numId w:val="6"/>
        </w:numPr>
        <w:textAlignment w:val="baseline"/>
        <w:rPr>
          <w:color w:val="000000"/>
          <w:sz w:val="22"/>
          <w:szCs w:val="22"/>
        </w:rPr>
      </w:pPr>
      <w:r w:rsidRPr="00455969">
        <w:rPr>
          <w:color w:val="000000"/>
          <w:sz w:val="22"/>
          <w:szCs w:val="22"/>
        </w:rPr>
        <w:t>Would you have preferred to receive treatment in-person or via telehealth?</w:t>
      </w:r>
    </w:p>
    <w:p w14:paraId="11D264EE" w14:textId="77777777" w:rsidR="00D0574E" w:rsidRPr="00455969" w:rsidRDefault="00D0574E" w:rsidP="00D0574E">
      <w:pPr>
        <w:numPr>
          <w:ilvl w:val="1"/>
          <w:numId w:val="6"/>
        </w:numPr>
        <w:textAlignment w:val="baseline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Which providers would have been helpful?  </w:t>
      </w:r>
    </w:p>
    <w:p w14:paraId="4F76ACC4" w14:textId="77777777" w:rsidR="00D0574E" w:rsidRPr="00455969" w:rsidRDefault="00D0574E" w:rsidP="00D0574E">
      <w:pPr>
        <w:numPr>
          <w:ilvl w:val="0"/>
          <w:numId w:val="6"/>
        </w:numPr>
        <w:textAlignment w:val="baseline"/>
        <w:rPr>
          <w:color w:val="000000"/>
          <w:sz w:val="22"/>
          <w:szCs w:val="22"/>
        </w:rPr>
      </w:pPr>
      <w:r w:rsidRPr="00455969">
        <w:rPr>
          <w:color w:val="000000"/>
          <w:sz w:val="22"/>
          <w:szCs w:val="22"/>
        </w:rPr>
        <w:t>What topics should be covered in a mental health intervention for women who may be at risk for having these thoughts? </w:t>
      </w:r>
    </w:p>
    <w:p w14:paraId="16CEBEC9" w14:textId="77777777" w:rsidR="00D0574E" w:rsidRPr="00455969" w:rsidRDefault="00D0574E" w:rsidP="00D0574E">
      <w:pPr>
        <w:numPr>
          <w:ilvl w:val="1"/>
          <w:numId w:val="6"/>
        </w:numPr>
        <w:textAlignment w:val="baseline"/>
        <w:rPr>
          <w:color w:val="000000"/>
          <w:sz w:val="22"/>
          <w:szCs w:val="22"/>
        </w:rPr>
      </w:pPr>
      <w:r w:rsidRPr="00455969">
        <w:rPr>
          <w:color w:val="000000"/>
          <w:sz w:val="22"/>
          <w:szCs w:val="22"/>
        </w:rPr>
        <w:t>What should a prevention program look like?</w:t>
      </w:r>
    </w:p>
    <w:p w14:paraId="1479E7DC" w14:textId="77777777" w:rsidR="00D0574E" w:rsidRPr="00455969" w:rsidRDefault="00D0574E" w:rsidP="00D0574E">
      <w:pPr>
        <w:numPr>
          <w:ilvl w:val="1"/>
          <w:numId w:val="6"/>
        </w:numPr>
        <w:textAlignment w:val="baseline"/>
        <w:rPr>
          <w:color w:val="000000"/>
          <w:sz w:val="22"/>
          <w:szCs w:val="22"/>
        </w:rPr>
      </w:pPr>
      <w:r w:rsidRPr="00455969">
        <w:rPr>
          <w:color w:val="000000"/>
          <w:sz w:val="22"/>
          <w:szCs w:val="22"/>
        </w:rPr>
        <w:t>What do you think could have helped prevent you from having this experience?</w:t>
      </w:r>
    </w:p>
    <w:p w14:paraId="23C0974C" w14:textId="77777777" w:rsidR="00D0574E" w:rsidRPr="00455969" w:rsidRDefault="00D0574E" w:rsidP="00D0574E">
      <w:pPr>
        <w:rPr>
          <w:sz w:val="22"/>
          <w:szCs w:val="22"/>
        </w:rPr>
      </w:pPr>
    </w:p>
    <w:p w14:paraId="2E79172D" w14:textId="77777777" w:rsidR="00D0574E" w:rsidRPr="00455969" w:rsidRDefault="00D0574E" w:rsidP="00D0574E">
      <w:pPr>
        <w:rPr>
          <w:sz w:val="22"/>
          <w:szCs w:val="22"/>
        </w:rPr>
      </w:pPr>
      <w:r w:rsidRPr="7412B25E">
        <w:rPr>
          <w:b/>
          <w:bCs/>
          <w:color w:val="000000" w:themeColor="text1"/>
          <w:sz w:val="22"/>
          <w:szCs w:val="22"/>
        </w:rPr>
        <w:t>Ending Questions</w:t>
      </w:r>
      <w:r w:rsidRPr="7412B25E">
        <w:rPr>
          <w:color w:val="000000" w:themeColor="text1"/>
          <w:sz w:val="22"/>
          <w:szCs w:val="22"/>
        </w:rPr>
        <w:t>:</w:t>
      </w:r>
    </w:p>
    <w:p w14:paraId="767AE7A5" w14:textId="77777777" w:rsidR="00D0574E" w:rsidRDefault="00D0574E" w:rsidP="00D0574E">
      <w:pPr>
        <w:numPr>
          <w:ilvl w:val="0"/>
          <w:numId w:val="7"/>
        </w:numPr>
        <w:textAlignment w:val="baseline"/>
        <w:rPr>
          <w:color w:val="000000"/>
          <w:sz w:val="22"/>
          <w:szCs w:val="22"/>
        </w:rPr>
      </w:pPr>
      <w:r w:rsidRPr="00455969">
        <w:rPr>
          <w:color w:val="000000"/>
          <w:sz w:val="22"/>
          <w:szCs w:val="22"/>
        </w:rPr>
        <w:t>What would you say to other pregnant or postpartum women who are experiencing suicidal thoughts? </w:t>
      </w:r>
    </w:p>
    <w:p w14:paraId="64159E06" w14:textId="77777777" w:rsidR="00D0574E" w:rsidRPr="00265373" w:rsidRDefault="00D0574E" w:rsidP="00D0574E">
      <w:pPr>
        <w:numPr>
          <w:ilvl w:val="0"/>
          <w:numId w:val="7"/>
        </w:numPr>
        <w:textAlignment w:val="baseline"/>
        <w:rPr>
          <w:color w:val="000000"/>
          <w:sz w:val="22"/>
          <w:szCs w:val="22"/>
        </w:rPr>
      </w:pPr>
      <w:r w:rsidRPr="00455969">
        <w:rPr>
          <w:color w:val="000000"/>
          <w:sz w:val="22"/>
          <w:szCs w:val="22"/>
        </w:rPr>
        <w:t>What gives you hope today? </w:t>
      </w:r>
    </w:p>
    <w:p w14:paraId="2C5C3A67" w14:textId="77777777" w:rsidR="00D0574E" w:rsidRPr="00074853" w:rsidRDefault="00D0574E" w:rsidP="00D0574E">
      <w:pPr>
        <w:pStyle w:val="ListParagraph"/>
        <w:numPr>
          <w:ilvl w:val="0"/>
          <w:numId w:val="7"/>
        </w:numPr>
        <w:textAlignment w:val="baseline"/>
        <w:rPr>
          <w:color w:val="000000"/>
          <w:sz w:val="22"/>
          <w:szCs w:val="22"/>
        </w:rPr>
      </w:pPr>
      <w:r w:rsidRPr="008D0D98">
        <w:rPr>
          <w:color w:val="000000"/>
          <w:sz w:val="22"/>
          <w:szCs w:val="22"/>
        </w:rPr>
        <w:t>Is there anything we didn’t ask about your experience that you think would be important for us to know?</w:t>
      </w:r>
    </w:p>
    <w:p w14:paraId="0DC1869C" w14:textId="77777777" w:rsidR="00D0574E" w:rsidRPr="000A5772" w:rsidRDefault="00D0574E" w:rsidP="000A5772"/>
    <w:sectPr w:rsidR="00D0574E" w:rsidRPr="000A5772" w:rsidSect="002175CC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73D54D" w14:textId="77777777" w:rsidR="00405519" w:rsidRDefault="00405519" w:rsidP="002175CC">
      <w:r>
        <w:separator/>
      </w:r>
    </w:p>
  </w:endnote>
  <w:endnote w:type="continuationSeparator" w:id="0">
    <w:p w14:paraId="2B1DB804" w14:textId="77777777" w:rsidR="00405519" w:rsidRDefault="00405519" w:rsidP="002175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054820823"/>
      <w:docPartObj>
        <w:docPartGallery w:val="Page Numbers (Bottom of Page)"/>
        <w:docPartUnique/>
      </w:docPartObj>
    </w:sdtPr>
    <w:sdtContent>
      <w:p w14:paraId="03503D0F" w14:textId="7EA4E686" w:rsidR="002175CC" w:rsidRDefault="002175CC" w:rsidP="003E16E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1C9460BF" w14:textId="77777777" w:rsidR="002175CC" w:rsidRDefault="002175CC" w:rsidP="002175C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sz w:val="20"/>
        <w:szCs w:val="20"/>
      </w:rPr>
      <w:id w:val="1718237384"/>
      <w:docPartObj>
        <w:docPartGallery w:val="Page Numbers (Bottom of Page)"/>
        <w:docPartUnique/>
      </w:docPartObj>
    </w:sdtPr>
    <w:sdtContent>
      <w:p w14:paraId="18EC00D6" w14:textId="520BC9B5" w:rsidR="002175CC" w:rsidRPr="002175CC" w:rsidRDefault="002175CC" w:rsidP="003E16E7">
        <w:pPr>
          <w:pStyle w:val="Footer"/>
          <w:framePr w:wrap="none" w:vAnchor="text" w:hAnchor="margin" w:xAlign="right" w:y="1"/>
          <w:rPr>
            <w:rStyle w:val="PageNumber"/>
            <w:sz w:val="20"/>
            <w:szCs w:val="20"/>
          </w:rPr>
        </w:pPr>
        <w:r w:rsidRPr="002175CC">
          <w:rPr>
            <w:rStyle w:val="PageNumber"/>
            <w:sz w:val="20"/>
            <w:szCs w:val="20"/>
          </w:rPr>
          <w:fldChar w:fldCharType="begin"/>
        </w:r>
        <w:r w:rsidRPr="002175CC">
          <w:rPr>
            <w:rStyle w:val="PageNumber"/>
            <w:sz w:val="20"/>
            <w:szCs w:val="20"/>
          </w:rPr>
          <w:instrText xml:space="preserve"> PAGE </w:instrText>
        </w:r>
        <w:r w:rsidRPr="002175CC">
          <w:rPr>
            <w:rStyle w:val="PageNumber"/>
            <w:sz w:val="20"/>
            <w:szCs w:val="20"/>
          </w:rPr>
          <w:fldChar w:fldCharType="separate"/>
        </w:r>
        <w:r w:rsidRPr="002175CC">
          <w:rPr>
            <w:rStyle w:val="PageNumber"/>
            <w:noProof/>
            <w:sz w:val="20"/>
            <w:szCs w:val="20"/>
          </w:rPr>
          <w:t>2</w:t>
        </w:r>
        <w:r w:rsidRPr="002175CC">
          <w:rPr>
            <w:rStyle w:val="PageNumber"/>
            <w:sz w:val="20"/>
            <w:szCs w:val="20"/>
          </w:rPr>
          <w:fldChar w:fldCharType="end"/>
        </w:r>
      </w:p>
    </w:sdtContent>
  </w:sdt>
  <w:p w14:paraId="4B18FE99" w14:textId="77777777" w:rsidR="002175CC" w:rsidRDefault="002175CC" w:rsidP="002175C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2DF3BB" w14:textId="77777777" w:rsidR="00405519" w:rsidRDefault="00405519" w:rsidP="002175CC">
      <w:r>
        <w:separator/>
      </w:r>
    </w:p>
  </w:footnote>
  <w:footnote w:type="continuationSeparator" w:id="0">
    <w:p w14:paraId="273B1F2C" w14:textId="77777777" w:rsidR="00405519" w:rsidRDefault="00405519" w:rsidP="002175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E51CF6"/>
    <w:multiLevelType w:val="multilevel"/>
    <w:tmpl w:val="A3823E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366670B"/>
    <w:multiLevelType w:val="multilevel"/>
    <w:tmpl w:val="ABEAD2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738589B"/>
    <w:multiLevelType w:val="multilevel"/>
    <w:tmpl w:val="FAB45B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FC131C9"/>
    <w:multiLevelType w:val="hybridMultilevel"/>
    <w:tmpl w:val="30FA38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FB25AE2"/>
    <w:multiLevelType w:val="multilevel"/>
    <w:tmpl w:val="BF8CEA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9893FF2"/>
    <w:multiLevelType w:val="multilevel"/>
    <w:tmpl w:val="E670E4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083791B"/>
    <w:multiLevelType w:val="multilevel"/>
    <w:tmpl w:val="671AF0DC"/>
    <w:styleLink w:val="CurrentList1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ADC2F33"/>
    <w:multiLevelType w:val="multilevel"/>
    <w:tmpl w:val="02026F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C8C4E31"/>
    <w:multiLevelType w:val="hybridMultilevel"/>
    <w:tmpl w:val="013E281E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102338211">
    <w:abstractNumId w:val="6"/>
  </w:num>
  <w:num w:numId="2" w16cid:durableId="855117469">
    <w:abstractNumId w:val="7"/>
  </w:num>
  <w:num w:numId="3" w16cid:durableId="630138166">
    <w:abstractNumId w:val="1"/>
  </w:num>
  <w:num w:numId="4" w16cid:durableId="15742526">
    <w:abstractNumId w:val="5"/>
  </w:num>
  <w:num w:numId="5" w16cid:durableId="1748921960">
    <w:abstractNumId w:val="2"/>
  </w:num>
  <w:num w:numId="6" w16cid:durableId="1054618208">
    <w:abstractNumId w:val="4"/>
  </w:num>
  <w:num w:numId="7" w16cid:durableId="1994066020">
    <w:abstractNumId w:val="0"/>
  </w:num>
  <w:num w:numId="8" w16cid:durableId="177082878">
    <w:abstractNumId w:val="3"/>
  </w:num>
  <w:num w:numId="9" w16cid:durableId="1772512180">
    <w:abstractNumId w:val="8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782"/>
    <w:rsid w:val="0000166D"/>
    <w:rsid w:val="00011386"/>
    <w:rsid w:val="000120A3"/>
    <w:rsid w:val="0001289A"/>
    <w:rsid w:val="00013546"/>
    <w:rsid w:val="000152BB"/>
    <w:rsid w:val="00030281"/>
    <w:rsid w:val="00034A74"/>
    <w:rsid w:val="0003540E"/>
    <w:rsid w:val="00036267"/>
    <w:rsid w:val="00050D9D"/>
    <w:rsid w:val="000533DC"/>
    <w:rsid w:val="00054C73"/>
    <w:rsid w:val="00056811"/>
    <w:rsid w:val="00057B61"/>
    <w:rsid w:val="00064F42"/>
    <w:rsid w:val="000679BD"/>
    <w:rsid w:val="000712C5"/>
    <w:rsid w:val="00085A42"/>
    <w:rsid w:val="00086BF3"/>
    <w:rsid w:val="00087194"/>
    <w:rsid w:val="00090008"/>
    <w:rsid w:val="000A3AB6"/>
    <w:rsid w:val="000A4EB3"/>
    <w:rsid w:val="000A5772"/>
    <w:rsid w:val="000A7D36"/>
    <w:rsid w:val="000B2603"/>
    <w:rsid w:val="000B4017"/>
    <w:rsid w:val="000B5EBF"/>
    <w:rsid w:val="000B7B1C"/>
    <w:rsid w:val="000C15D0"/>
    <w:rsid w:val="000C712E"/>
    <w:rsid w:val="000D1DBF"/>
    <w:rsid w:val="000D29E6"/>
    <w:rsid w:val="000D2FC4"/>
    <w:rsid w:val="000D6826"/>
    <w:rsid w:val="000D68C1"/>
    <w:rsid w:val="000E6605"/>
    <w:rsid w:val="000F0F14"/>
    <w:rsid w:val="00100946"/>
    <w:rsid w:val="00106D46"/>
    <w:rsid w:val="00114154"/>
    <w:rsid w:val="00120B03"/>
    <w:rsid w:val="00127E0D"/>
    <w:rsid w:val="001331D8"/>
    <w:rsid w:val="0013345B"/>
    <w:rsid w:val="00137107"/>
    <w:rsid w:val="00141BEA"/>
    <w:rsid w:val="0014411E"/>
    <w:rsid w:val="0014507A"/>
    <w:rsid w:val="00145DB5"/>
    <w:rsid w:val="00146DC1"/>
    <w:rsid w:val="0015097B"/>
    <w:rsid w:val="00152DC6"/>
    <w:rsid w:val="0015443B"/>
    <w:rsid w:val="001623F3"/>
    <w:rsid w:val="00166AC4"/>
    <w:rsid w:val="0017054E"/>
    <w:rsid w:val="00174026"/>
    <w:rsid w:val="00176B58"/>
    <w:rsid w:val="00177302"/>
    <w:rsid w:val="00180C66"/>
    <w:rsid w:val="00180ED5"/>
    <w:rsid w:val="0019693E"/>
    <w:rsid w:val="00196CD0"/>
    <w:rsid w:val="001A0730"/>
    <w:rsid w:val="001A3FB6"/>
    <w:rsid w:val="001A7AB9"/>
    <w:rsid w:val="001A7F61"/>
    <w:rsid w:val="001B1C8D"/>
    <w:rsid w:val="001B2949"/>
    <w:rsid w:val="001C7AC1"/>
    <w:rsid w:val="001D5CEB"/>
    <w:rsid w:val="001E72DB"/>
    <w:rsid w:val="001F149B"/>
    <w:rsid w:val="001F1DE6"/>
    <w:rsid w:val="001F29A0"/>
    <w:rsid w:val="001F5BE2"/>
    <w:rsid w:val="001F7C6A"/>
    <w:rsid w:val="00201194"/>
    <w:rsid w:val="00201F68"/>
    <w:rsid w:val="00211F09"/>
    <w:rsid w:val="0021426C"/>
    <w:rsid w:val="002175CC"/>
    <w:rsid w:val="002226E9"/>
    <w:rsid w:val="0022378A"/>
    <w:rsid w:val="002249BF"/>
    <w:rsid w:val="00230900"/>
    <w:rsid w:val="002327A7"/>
    <w:rsid w:val="00240262"/>
    <w:rsid w:val="00240F8E"/>
    <w:rsid w:val="00241449"/>
    <w:rsid w:val="002426F7"/>
    <w:rsid w:val="00242E98"/>
    <w:rsid w:val="00244C55"/>
    <w:rsid w:val="00244DB3"/>
    <w:rsid w:val="00250771"/>
    <w:rsid w:val="002508FA"/>
    <w:rsid w:val="00267E7B"/>
    <w:rsid w:val="0027179F"/>
    <w:rsid w:val="00272977"/>
    <w:rsid w:val="002735DA"/>
    <w:rsid w:val="00273B1D"/>
    <w:rsid w:val="00274E45"/>
    <w:rsid w:val="00274FD4"/>
    <w:rsid w:val="00282898"/>
    <w:rsid w:val="002837B5"/>
    <w:rsid w:val="0028474B"/>
    <w:rsid w:val="00286F8B"/>
    <w:rsid w:val="002961BD"/>
    <w:rsid w:val="0029721A"/>
    <w:rsid w:val="002978AB"/>
    <w:rsid w:val="002A1290"/>
    <w:rsid w:val="002A12B2"/>
    <w:rsid w:val="002A1DEE"/>
    <w:rsid w:val="002A3359"/>
    <w:rsid w:val="002A516E"/>
    <w:rsid w:val="002A5813"/>
    <w:rsid w:val="002A5965"/>
    <w:rsid w:val="002B2EB5"/>
    <w:rsid w:val="002C2C7D"/>
    <w:rsid w:val="002C499F"/>
    <w:rsid w:val="002C62F4"/>
    <w:rsid w:val="002C7434"/>
    <w:rsid w:val="002D4390"/>
    <w:rsid w:val="002D5E79"/>
    <w:rsid w:val="002D680C"/>
    <w:rsid w:val="002E5D67"/>
    <w:rsid w:val="002E7A7C"/>
    <w:rsid w:val="002F1F77"/>
    <w:rsid w:val="002F4A48"/>
    <w:rsid w:val="0030040B"/>
    <w:rsid w:val="00302624"/>
    <w:rsid w:val="003058B0"/>
    <w:rsid w:val="00307091"/>
    <w:rsid w:val="003137A4"/>
    <w:rsid w:val="003213C2"/>
    <w:rsid w:val="00321D38"/>
    <w:rsid w:val="003240F9"/>
    <w:rsid w:val="00325841"/>
    <w:rsid w:val="00327889"/>
    <w:rsid w:val="003308F2"/>
    <w:rsid w:val="003314A6"/>
    <w:rsid w:val="00331F4B"/>
    <w:rsid w:val="003408A1"/>
    <w:rsid w:val="00342F6D"/>
    <w:rsid w:val="00344573"/>
    <w:rsid w:val="003466EA"/>
    <w:rsid w:val="003549B7"/>
    <w:rsid w:val="00371D12"/>
    <w:rsid w:val="00376A58"/>
    <w:rsid w:val="00386412"/>
    <w:rsid w:val="00393B21"/>
    <w:rsid w:val="0039545E"/>
    <w:rsid w:val="00396619"/>
    <w:rsid w:val="003A0B7A"/>
    <w:rsid w:val="003A358D"/>
    <w:rsid w:val="003A618E"/>
    <w:rsid w:val="003A6D73"/>
    <w:rsid w:val="003B25B3"/>
    <w:rsid w:val="003B2702"/>
    <w:rsid w:val="003C1EE9"/>
    <w:rsid w:val="003C39FA"/>
    <w:rsid w:val="003D0924"/>
    <w:rsid w:val="003D1C56"/>
    <w:rsid w:val="003D283E"/>
    <w:rsid w:val="003D484F"/>
    <w:rsid w:val="003D6F51"/>
    <w:rsid w:val="003F2E18"/>
    <w:rsid w:val="003F411F"/>
    <w:rsid w:val="003F6828"/>
    <w:rsid w:val="00405519"/>
    <w:rsid w:val="00405B9B"/>
    <w:rsid w:val="00410700"/>
    <w:rsid w:val="00416D43"/>
    <w:rsid w:val="0042429C"/>
    <w:rsid w:val="00424D2D"/>
    <w:rsid w:val="00427B70"/>
    <w:rsid w:val="00430A98"/>
    <w:rsid w:val="00430BA6"/>
    <w:rsid w:val="00434491"/>
    <w:rsid w:val="004349EC"/>
    <w:rsid w:val="004377F8"/>
    <w:rsid w:val="00451235"/>
    <w:rsid w:val="00453656"/>
    <w:rsid w:val="004540F7"/>
    <w:rsid w:val="004550B3"/>
    <w:rsid w:val="00455937"/>
    <w:rsid w:val="0045595E"/>
    <w:rsid w:val="00462D6A"/>
    <w:rsid w:val="00467670"/>
    <w:rsid w:val="00480DE9"/>
    <w:rsid w:val="0048254E"/>
    <w:rsid w:val="00483342"/>
    <w:rsid w:val="00484542"/>
    <w:rsid w:val="00484FA2"/>
    <w:rsid w:val="00485163"/>
    <w:rsid w:val="0048538A"/>
    <w:rsid w:val="0048561B"/>
    <w:rsid w:val="00485CF4"/>
    <w:rsid w:val="00487997"/>
    <w:rsid w:val="0049494E"/>
    <w:rsid w:val="004A08FA"/>
    <w:rsid w:val="004A269D"/>
    <w:rsid w:val="004A3E19"/>
    <w:rsid w:val="004B0D56"/>
    <w:rsid w:val="004B20F4"/>
    <w:rsid w:val="004B7C79"/>
    <w:rsid w:val="004C5E18"/>
    <w:rsid w:val="004C6A8F"/>
    <w:rsid w:val="004D1B8E"/>
    <w:rsid w:val="004E23C7"/>
    <w:rsid w:val="004E4955"/>
    <w:rsid w:val="004E4FB6"/>
    <w:rsid w:val="004E78F7"/>
    <w:rsid w:val="004F0AE4"/>
    <w:rsid w:val="004F4BF0"/>
    <w:rsid w:val="00501162"/>
    <w:rsid w:val="00513AC8"/>
    <w:rsid w:val="005142BE"/>
    <w:rsid w:val="00516C64"/>
    <w:rsid w:val="005202EB"/>
    <w:rsid w:val="005311B3"/>
    <w:rsid w:val="005345E9"/>
    <w:rsid w:val="00535D13"/>
    <w:rsid w:val="00541B0D"/>
    <w:rsid w:val="00543941"/>
    <w:rsid w:val="00544311"/>
    <w:rsid w:val="005464F1"/>
    <w:rsid w:val="0055142A"/>
    <w:rsid w:val="00561F64"/>
    <w:rsid w:val="00565046"/>
    <w:rsid w:val="00577B2B"/>
    <w:rsid w:val="00582506"/>
    <w:rsid w:val="00583CB0"/>
    <w:rsid w:val="005905BE"/>
    <w:rsid w:val="0059533D"/>
    <w:rsid w:val="0059625D"/>
    <w:rsid w:val="005A0BB6"/>
    <w:rsid w:val="005A1960"/>
    <w:rsid w:val="005A584F"/>
    <w:rsid w:val="005A7C7D"/>
    <w:rsid w:val="005B03D0"/>
    <w:rsid w:val="005B1177"/>
    <w:rsid w:val="005B2B4A"/>
    <w:rsid w:val="005B6586"/>
    <w:rsid w:val="005B7C3A"/>
    <w:rsid w:val="005C10E7"/>
    <w:rsid w:val="005C624B"/>
    <w:rsid w:val="005D1D94"/>
    <w:rsid w:val="005D3175"/>
    <w:rsid w:val="005D7FD7"/>
    <w:rsid w:val="005E2FFD"/>
    <w:rsid w:val="005E34DA"/>
    <w:rsid w:val="005E79EF"/>
    <w:rsid w:val="005F1EC7"/>
    <w:rsid w:val="005F2741"/>
    <w:rsid w:val="005F29B5"/>
    <w:rsid w:val="005F56E2"/>
    <w:rsid w:val="0060001C"/>
    <w:rsid w:val="00603D5A"/>
    <w:rsid w:val="00603F42"/>
    <w:rsid w:val="00625E0F"/>
    <w:rsid w:val="00626039"/>
    <w:rsid w:val="00641404"/>
    <w:rsid w:val="00642BD3"/>
    <w:rsid w:val="00643A69"/>
    <w:rsid w:val="00645081"/>
    <w:rsid w:val="00650E13"/>
    <w:rsid w:val="00653DCA"/>
    <w:rsid w:val="006572B5"/>
    <w:rsid w:val="0066142C"/>
    <w:rsid w:val="00664BCA"/>
    <w:rsid w:val="006653EC"/>
    <w:rsid w:val="00677791"/>
    <w:rsid w:val="00684E98"/>
    <w:rsid w:val="0068750B"/>
    <w:rsid w:val="00690F4A"/>
    <w:rsid w:val="006933D6"/>
    <w:rsid w:val="006A1CC5"/>
    <w:rsid w:val="006A4074"/>
    <w:rsid w:val="006B13E3"/>
    <w:rsid w:val="006B6C92"/>
    <w:rsid w:val="006C2B90"/>
    <w:rsid w:val="006D2CA3"/>
    <w:rsid w:val="006D2DEC"/>
    <w:rsid w:val="006E1198"/>
    <w:rsid w:val="006E431F"/>
    <w:rsid w:val="006F0B51"/>
    <w:rsid w:val="006F5746"/>
    <w:rsid w:val="00700961"/>
    <w:rsid w:val="00703BEA"/>
    <w:rsid w:val="007206E7"/>
    <w:rsid w:val="007249EC"/>
    <w:rsid w:val="00747586"/>
    <w:rsid w:val="00752372"/>
    <w:rsid w:val="00765658"/>
    <w:rsid w:val="00771B66"/>
    <w:rsid w:val="00771D5C"/>
    <w:rsid w:val="007744D1"/>
    <w:rsid w:val="007747C7"/>
    <w:rsid w:val="00777D5B"/>
    <w:rsid w:val="007911D5"/>
    <w:rsid w:val="0079591F"/>
    <w:rsid w:val="00795DD1"/>
    <w:rsid w:val="007A2E72"/>
    <w:rsid w:val="007A4ED5"/>
    <w:rsid w:val="007B011A"/>
    <w:rsid w:val="007B370D"/>
    <w:rsid w:val="007B474C"/>
    <w:rsid w:val="007B6BE7"/>
    <w:rsid w:val="007C00B9"/>
    <w:rsid w:val="007C2018"/>
    <w:rsid w:val="007D1F01"/>
    <w:rsid w:val="007D3CDF"/>
    <w:rsid w:val="007D4D75"/>
    <w:rsid w:val="007E3488"/>
    <w:rsid w:val="007E67B2"/>
    <w:rsid w:val="007F1D60"/>
    <w:rsid w:val="007F1D63"/>
    <w:rsid w:val="007F233E"/>
    <w:rsid w:val="007F7342"/>
    <w:rsid w:val="007F7FCF"/>
    <w:rsid w:val="00801033"/>
    <w:rsid w:val="008113BB"/>
    <w:rsid w:val="00813BFB"/>
    <w:rsid w:val="00815CED"/>
    <w:rsid w:val="00823A38"/>
    <w:rsid w:val="008264D4"/>
    <w:rsid w:val="00827DE4"/>
    <w:rsid w:val="00832F8D"/>
    <w:rsid w:val="00833278"/>
    <w:rsid w:val="00834ECD"/>
    <w:rsid w:val="00836501"/>
    <w:rsid w:val="00837AC5"/>
    <w:rsid w:val="00861D68"/>
    <w:rsid w:val="0086359D"/>
    <w:rsid w:val="008702D5"/>
    <w:rsid w:val="0087042A"/>
    <w:rsid w:val="00872925"/>
    <w:rsid w:val="0087316E"/>
    <w:rsid w:val="00885A9D"/>
    <w:rsid w:val="00885F03"/>
    <w:rsid w:val="00887CBD"/>
    <w:rsid w:val="00890D42"/>
    <w:rsid w:val="00894BB5"/>
    <w:rsid w:val="00897B60"/>
    <w:rsid w:val="00897F3C"/>
    <w:rsid w:val="008A17C6"/>
    <w:rsid w:val="008A2919"/>
    <w:rsid w:val="008A2DF2"/>
    <w:rsid w:val="008A3802"/>
    <w:rsid w:val="008B2EEB"/>
    <w:rsid w:val="008C4506"/>
    <w:rsid w:val="008C54D2"/>
    <w:rsid w:val="008D2D06"/>
    <w:rsid w:val="008D3116"/>
    <w:rsid w:val="008D36A4"/>
    <w:rsid w:val="008D5756"/>
    <w:rsid w:val="008D6931"/>
    <w:rsid w:val="008D7E03"/>
    <w:rsid w:val="00910909"/>
    <w:rsid w:val="00915A78"/>
    <w:rsid w:val="009239B1"/>
    <w:rsid w:val="00923E2B"/>
    <w:rsid w:val="009272B4"/>
    <w:rsid w:val="00930E7C"/>
    <w:rsid w:val="009329D2"/>
    <w:rsid w:val="0093639E"/>
    <w:rsid w:val="009401D9"/>
    <w:rsid w:val="009402D6"/>
    <w:rsid w:val="00941E09"/>
    <w:rsid w:val="00944E88"/>
    <w:rsid w:val="00945275"/>
    <w:rsid w:val="00950E99"/>
    <w:rsid w:val="00955950"/>
    <w:rsid w:val="00972EE8"/>
    <w:rsid w:val="00975544"/>
    <w:rsid w:val="00985AE9"/>
    <w:rsid w:val="00995058"/>
    <w:rsid w:val="009A3F8A"/>
    <w:rsid w:val="009A66BF"/>
    <w:rsid w:val="009A7A8C"/>
    <w:rsid w:val="009A7F8A"/>
    <w:rsid w:val="009B0149"/>
    <w:rsid w:val="009C0C00"/>
    <w:rsid w:val="009C2F36"/>
    <w:rsid w:val="009C5C4C"/>
    <w:rsid w:val="009C5C56"/>
    <w:rsid w:val="009D2B2D"/>
    <w:rsid w:val="009D4D9E"/>
    <w:rsid w:val="009E1BBF"/>
    <w:rsid w:val="009E2D68"/>
    <w:rsid w:val="009F0E66"/>
    <w:rsid w:val="009F3021"/>
    <w:rsid w:val="009F421A"/>
    <w:rsid w:val="009F76C9"/>
    <w:rsid w:val="00A04509"/>
    <w:rsid w:val="00A06694"/>
    <w:rsid w:val="00A1463F"/>
    <w:rsid w:val="00A16EC0"/>
    <w:rsid w:val="00A232FA"/>
    <w:rsid w:val="00A24E94"/>
    <w:rsid w:val="00A30DDB"/>
    <w:rsid w:val="00A36EFF"/>
    <w:rsid w:val="00A36FF7"/>
    <w:rsid w:val="00A42DEC"/>
    <w:rsid w:val="00A44596"/>
    <w:rsid w:val="00A5072B"/>
    <w:rsid w:val="00A54FBD"/>
    <w:rsid w:val="00A55E6F"/>
    <w:rsid w:val="00A606D9"/>
    <w:rsid w:val="00A646C0"/>
    <w:rsid w:val="00A72EF5"/>
    <w:rsid w:val="00A7317F"/>
    <w:rsid w:val="00A740C1"/>
    <w:rsid w:val="00A81E48"/>
    <w:rsid w:val="00A84DF7"/>
    <w:rsid w:val="00A8616A"/>
    <w:rsid w:val="00A9461C"/>
    <w:rsid w:val="00A97175"/>
    <w:rsid w:val="00A9738E"/>
    <w:rsid w:val="00AA6782"/>
    <w:rsid w:val="00AB12AC"/>
    <w:rsid w:val="00AB759F"/>
    <w:rsid w:val="00AC43B0"/>
    <w:rsid w:val="00AD01F2"/>
    <w:rsid w:val="00AD0BA4"/>
    <w:rsid w:val="00AD4FFA"/>
    <w:rsid w:val="00AD7AC6"/>
    <w:rsid w:val="00AE0688"/>
    <w:rsid w:val="00AE15FF"/>
    <w:rsid w:val="00AE3623"/>
    <w:rsid w:val="00AE380E"/>
    <w:rsid w:val="00AF27C3"/>
    <w:rsid w:val="00AF7A45"/>
    <w:rsid w:val="00B007E1"/>
    <w:rsid w:val="00B02F12"/>
    <w:rsid w:val="00B03919"/>
    <w:rsid w:val="00B06EC5"/>
    <w:rsid w:val="00B12ED2"/>
    <w:rsid w:val="00B16338"/>
    <w:rsid w:val="00B204FB"/>
    <w:rsid w:val="00B220C8"/>
    <w:rsid w:val="00B2627D"/>
    <w:rsid w:val="00B26839"/>
    <w:rsid w:val="00B30656"/>
    <w:rsid w:val="00B32067"/>
    <w:rsid w:val="00B40462"/>
    <w:rsid w:val="00B545D6"/>
    <w:rsid w:val="00B55EE7"/>
    <w:rsid w:val="00B56589"/>
    <w:rsid w:val="00B60766"/>
    <w:rsid w:val="00B60B30"/>
    <w:rsid w:val="00B61D80"/>
    <w:rsid w:val="00B707E7"/>
    <w:rsid w:val="00B72799"/>
    <w:rsid w:val="00B74EFA"/>
    <w:rsid w:val="00B77E5F"/>
    <w:rsid w:val="00B92A9B"/>
    <w:rsid w:val="00B93767"/>
    <w:rsid w:val="00B93CE7"/>
    <w:rsid w:val="00B95513"/>
    <w:rsid w:val="00B96AB0"/>
    <w:rsid w:val="00BA2135"/>
    <w:rsid w:val="00BA26B9"/>
    <w:rsid w:val="00BB2464"/>
    <w:rsid w:val="00BC01CF"/>
    <w:rsid w:val="00BC4D34"/>
    <w:rsid w:val="00BC4ED4"/>
    <w:rsid w:val="00BC71DB"/>
    <w:rsid w:val="00BD353D"/>
    <w:rsid w:val="00BE0D82"/>
    <w:rsid w:val="00BE20E4"/>
    <w:rsid w:val="00BE4DB9"/>
    <w:rsid w:val="00BE5DFD"/>
    <w:rsid w:val="00BF37E0"/>
    <w:rsid w:val="00BF3A4A"/>
    <w:rsid w:val="00BF6520"/>
    <w:rsid w:val="00C015D6"/>
    <w:rsid w:val="00C05AEA"/>
    <w:rsid w:val="00C21C84"/>
    <w:rsid w:val="00C2357F"/>
    <w:rsid w:val="00C243D4"/>
    <w:rsid w:val="00C279A4"/>
    <w:rsid w:val="00C3208D"/>
    <w:rsid w:val="00C468E3"/>
    <w:rsid w:val="00C53029"/>
    <w:rsid w:val="00C66640"/>
    <w:rsid w:val="00C72D96"/>
    <w:rsid w:val="00C813DC"/>
    <w:rsid w:val="00C82B19"/>
    <w:rsid w:val="00C877B3"/>
    <w:rsid w:val="00C92210"/>
    <w:rsid w:val="00C9613F"/>
    <w:rsid w:val="00CA2A70"/>
    <w:rsid w:val="00CB0D8D"/>
    <w:rsid w:val="00CB6D57"/>
    <w:rsid w:val="00CC1AB7"/>
    <w:rsid w:val="00CC211D"/>
    <w:rsid w:val="00CD31F3"/>
    <w:rsid w:val="00CE11F7"/>
    <w:rsid w:val="00CE3BD3"/>
    <w:rsid w:val="00CE48AA"/>
    <w:rsid w:val="00CE64CB"/>
    <w:rsid w:val="00CF0C6B"/>
    <w:rsid w:val="00CF5A89"/>
    <w:rsid w:val="00CF5C15"/>
    <w:rsid w:val="00CF778D"/>
    <w:rsid w:val="00CF79CA"/>
    <w:rsid w:val="00CF7C0A"/>
    <w:rsid w:val="00CF7F6D"/>
    <w:rsid w:val="00D00A6D"/>
    <w:rsid w:val="00D01111"/>
    <w:rsid w:val="00D0574E"/>
    <w:rsid w:val="00D14105"/>
    <w:rsid w:val="00D20AD6"/>
    <w:rsid w:val="00D22479"/>
    <w:rsid w:val="00D24AA9"/>
    <w:rsid w:val="00D259B7"/>
    <w:rsid w:val="00D26D33"/>
    <w:rsid w:val="00D27065"/>
    <w:rsid w:val="00D30E88"/>
    <w:rsid w:val="00D3114F"/>
    <w:rsid w:val="00D346C8"/>
    <w:rsid w:val="00D36502"/>
    <w:rsid w:val="00D41298"/>
    <w:rsid w:val="00D452EF"/>
    <w:rsid w:val="00D460BA"/>
    <w:rsid w:val="00D46812"/>
    <w:rsid w:val="00D53A02"/>
    <w:rsid w:val="00D551A3"/>
    <w:rsid w:val="00D5563F"/>
    <w:rsid w:val="00D57A09"/>
    <w:rsid w:val="00D60AE5"/>
    <w:rsid w:val="00D60B88"/>
    <w:rsid w:val="00D654B7"/>
    <w:rsid w:val="00D707AA"/>
    <w:rsid w:val="00D7264A"/>
    <w:rsid w:val="00D73276"/>
    <w:rsid w:val="00D73EB8"/>
    <w:rsid w:val="00D84309"/>
    <w:rsid w:val="00DA6CB5"/>
    <w:rsid w:val="00DB44A7"/>
    <w:rsid w:val="00DB5283"/>
    <w:rsid w:val="00DB5875"/>
    <w:rsid w:val="00DB6834"/>
    <w:rsid w:val="00DC0211"/>
    <w:rsid w:val="00DC030A"/>
    <w:rsid w:val="00DC1889"/>
    <w:rsid w:val="00DD1D53"/>
    <w:rsid w:val="00DD4738"/>
    <w:rsid w:val="00DD669C"/>
    <w:rsid w:val="00DD744D"/>
    <w:rsid w:val="00DF60C5"/>
    <w:rsid w:val="00DF7FAF"/>
    <w:rsid w:val="00E01B87"/>
    <w:rsid w:val="00E11DC7"/>
    <w:rsid w:val="00E17AE7"/>
    <w:rsid w:val="00E224B9"/>
    <w:rsid w:val="00E224E8"/>
    <w:rsid w:val="00E24541"/>
    <w:rsid w:val="00E31572"/>
    <w:rsid w:val="00E3304A"/>
    <w:rsid w:val="00E453BC"/>
    <w:rsid w:val="00E529BC"/>
    <w:rsid w:val="00E53E8E"/>
    <w:rsid w:val="00E54715"/>
    <w:rsid w:val="00E616CB"/>
    <w:rsid w:val="00E64338"/>
    <w:rsid w:val="00E65489"/>
    <w:rsid w:val="00E65E16"/>
    <w:rsid w:val="00E80EA5"/>
    <w:rsid w:val="00E84263"/>
    <w:rsid w:val="00E90A74"/>
    <w:rsid w:val="00E915EA"/>
    <w:rsid w:val="00E96522"/>
    <w:rsid w:val="00E9737A"/>
    <w:rsid w:val="00EA1689"/>
    <w:rsid w:val="00EA3A1A"/>
    <w:rsid w:val="00EA562B"/>
    <w:rsid w:val="00EB0685"/>
    <w:rsid w:val="00EB0F92"/>
    <w:rsid w:val="00EB476C"/>
    <w:rsid w:val="00EC12DA"/>
    <w:rsid w:val="00EC364F"/>
    <w:rsid w:val="00EC3B61"/>
    <w:rsid w:val="00EC620F"/>
    <w:rsid w:val="00ED63CD"/>
    <w:rsid w:val="00ED73C8"/>
    <w:rsid w:val="00ED7CA9"/>
    <w:rsid w:val="00EE5DD3"/>
    <w:rsid w:val="00EF7AAB"/>
    <w:rsid w:val="00F02BCE"/>
    <w:rsid w:val="00F10262"/>
    <w:rsid w:val="00F13176"/>
    <w:rsid w:val="00F16A10"/>
    <w:rsid w:val="00F22A9E"/>
    <w:rsid w:val="00F24F78"/>
    <w:rsid w:val="00F303E3"/>
    <w:rsid w:val="00F36C02"/>
    <w:rsid w:val="00F41D4A"/>
    <w:rsid w:val="00F43050"/>
    <w:rsid w:val="00F508C5"/>
    <w:rsid w:val="00F50948"/>
    <w:rsid w:val="00F50987"/>
    <w:rsid w:val="00F5099D"/>
    <w:rsid w:val="00F52CD0"/>
    <w:rsid w:val="00F606B3"/>
    <w:rsid w:val="00F63FCC"/>
    <w:rsid w:val="00F64E4D"/>
    <w:rsid w:val="00F705DE"/>
    <w:rsid w:val="00F73F3E"/>
    <w:rsid w:val="00F821E4"/>
    <w:rsid w:val="00F82405"/>
    <w:rsid w:val="00F92BB2"/>
    <w:rsid w:val="00F95532"/>
    <w:rsid w:val="00F963F8"/>
    <w:rsid w:val="00FA1DF1"/>
    <w:rsid w:val="00FA45F9"/>
    <w:rsid w:val="00FA6CC1"/>
    <w:rsid w:val="00FB47E8"/>
    <w:rsid w:val="00FB71EC"/>
    <w:rsid w:val="00FB7356"/>
    <w:rsid w:val="00FC0D07"/>
    <w:rsid w:val="00FC10D6"/>
    <w:rsid w:val="00FC14E8"/>
    <w:rsid w:val="00FC21C5"/>
    <w:rsid w:val="00FC37B5"/>
    <w:rsid w:val="00FC4448"/>
    <w:rsid w:val="00FC51DE"/>
    <w:rsid w:val="00FC664F"/>
    <w:rsid w:val="00FD1162"/>
    <w:rsid w:val="00FD3072"/>
    <w:rsid w:val="00FD570B"/>
    <w:rsid w:val="00FD5B39"/>
    <w:rsid w:val="00FE210D"/>
    <w:rsid w:val="00FE22D1"/>
    <w:rsid w:val="00FE32BD"/>
    <w:rsid w:val="00FF0391"/>
    <w:rsid w:val="00FF1BF3"/>
    <w:rsid w:val="00FF3102"/>
    <w:rsid w:val="00FF7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E178B7"/>
  <w15:chartTrackingRefBased/>
  <w15:docId w15:val="{143F856A-5E27-F148-BBF3-206409190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1B87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67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67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A67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67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67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678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678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678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678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67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67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A67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67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67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67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67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67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67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678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67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67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67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67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67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67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67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67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67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678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AA6782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AA6782"/>
    <w:rPr>
      <w:color w:val="0000FF"/>
      <w:u w:val="single"/>
    </w:rPr>
  </w:style>
  <w:style w:type="character" w:customStyle="1" w:styleId="apple-tab-span">
    <w:name w:val="apple-tab-span"/>
    <w:basedOn w:val="DefaultParagraphFont"/>
    <w:rsid w:val="00AA6782"/>
  </w:style>
  <w:style w:type="character" w:styleId="UnresolvedMention">
    <w:name w:val="Unresolved Mention"/>
    <w:basedOn w:val="DefaultParagraphFont"/>
    <w:uiPriority w:val="99"/>
    <w:semiHidden/>
    <w:unhideWhenUsed/>
    <w:rsid w:val="004D1B8E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D84309"/>
    <w:rPr>
      <w:i/>
      <w:iCs/>
    </w:rPr>
  </w:style>
  <w:style w:type="character" w:styleId="Strong">
    <w:name w:val="Strong"/>
    <w:basedOn w:val="DefaultParagraphFont"/>
    <w:uiPriority w:val="22"/>
    <w:qFormat/>
    <w:rsid w:val="00D84309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B92A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2A9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2A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2A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2A9B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BC71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CurrentList1">
    <w:name w:val="Current List1"/>
    <w:uiPriority w:val="99"/>
    <w:rsid w:val="00BC4D34"/>
    <w:pPr>
      <w:numPr>
        <w:numId w:val="1"/>
      </w:numPr>
    </w:pPr>
  </w:style>
  <w:style w:type="character" w:customStyle="1" w:styleId="normaltextrun">
    <w:name w:val="normaltextrun"/>
    <w:basedOn w:val="DefaultParagraphFont"/>
    <w:rsid w:val="00561F64"/>
  </w:style>
  <w:style w:type="character" w:customStyle="1" w:styleId="eop">
    <w:name w:val="eop"/>
    <w:basedOn w:val="DefaultParagraphFont"/>
    <w:rsid w:val="00561F64"/>
  </w:style>
  <w:style w:type="paragraph" w:customStyle="1" w:styleId="paragraph">
    <w:name w:val="paragraph"/>
    <w:basedOn w:val="Normal"/>
    <w:rsid w:val="008D5756"/>
    <w:pPr>
      <w:spacing w:before="100" w:beforeAutospacing="1" w:after="100" w:afterAutospacing="1"/>
    </w:pPr>
  </w:style>
  <w:style w:type="paragraph" w:styleId="Bibliography">
    <w:name w:val="Bibliography"/>
    <w:basedOn w:val="Normal"/>
    <w:next w:val="Normal"/>
    <w:uiPriority w:val="37"/>
    <w:unhideWhenUsed/>
    <w:rsid w:val="00B2627D"/>
    <w:pPr>
      <w:tabs>
        <w:tab w:val="left" w:pos="380"/>
      </w:tabs>
      <w:spacing w:after="240"/>
      <w:ind w:left="384" w:hanging="384"/>
    </w:pPr>
  </w:style>
  <w:style w:type="paragraph" w:styleId="Revision">
    <w:name w:val="Revision"/>
    <w:hidden/>
    <w:uiPriority w:val="99"/>
    <w:semiHidden/>
    <w:rsid w:val="00DF60C5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175C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75CC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2175CC"/>
  </w:style>
  <w:style w:type="paragraph" w:styleId="Header">
    <w:name w:val="header"/>
    <w:basedOn w:val="Normal"/>
    <w:link w:val="HeaderChar"/>
    <w:uiPriority w:val="99"/>
    <w:unhideWhenUsed/>
    <w:rsid w:val="002175C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175CC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font-claude-response-body">
    <w:name w:val="font-claude-response-body"/>
    <w:basedOn w:val="Normal"/>
    <w:rsid w:val="00201194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299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46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116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8961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962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5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5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941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767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58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923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746815">
          <w:marLeft w:val="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618335">
          <w:marLeft w:val="7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579111">
          <w:marLeft w:val="7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527214">
          <w:marLeft w:val="7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3A56F61-6D3F-6E4F-967E-7F058CCC4D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5</TotalTime>
  <Pages>2</Pages>
  <Words>689</Words>
  <Characters>3875</Characters>
  <Application>Microsoft Office Word</Application>
  <DocSecurity>0</DocSecurity>
  <Lines>6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bylski, Lauren Ashley</dc:creator>
  <cp:keywords/>
  <dc:description/>
  <cp:lastModifiedBy>Kobylski, Lauren Ashley</cp:lastModifiedBy>
  <cp:revision>213</cp:revision>
  <dcterms:created xsi:type="dcterms:W3CDTF">2025-09-28T20:07:00Z</dcterms:created>
  <dcterms:modified xsi:type="dcterms:W3CDTF">2026-04-08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2"&gt;&lt;session id="0jVWuIPS"/&gt;&lt;style id="http://www.zotero.org/styles/nlm-citation-sequence" locale="en-US" hasBibliography="1" bibliographyStyleHasBeenSet="1"/&gt;&lt;prefs&gt;&lt;pref name="fieldType" value="Field"/&gt;&lt;/prefs&gt;</vt:lpwstr>
  </property>
  <property fmtid="{D5CDD505-2E9C-101B-9397-08002B2CF9AE}" pid="3" name="ZOTERO_PREF_2">
    <vt:lpwstr>&lt;/data&gt;</vt:lpwstr>
  </property>
</Properties>
</file>